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2CD7" w:rsidRDefault="000A1EDB" w:rsidP="006B32DB">
      <w:pPr>
        <w:pStyle w:val="Heading1"/>
        <w:rPr>
          <w:lang w:val="en-CA"/>
        </w:rPr>
      </w:pPr>
      <w:bookmarkStart w:id="0" w:name="_GoBack"/>
      <w:bookmarkEnd w:id="0"/>
      <w:r w:rsidRPr="000A1EDB">
        <w:rPr>
          <w:lang w:val="en-CA"/>
        </w:rPr>
        <w:t xml:space="preserve">Additional File 2: </w:t>
      </w:r>
      <w:r w:rsidR="00EB278F" w:rsidRPr="00EB278F">
        <w:rPr>
          <w:lang w:val="en-CA"/>
        </w:rPr>
        <w:t xml:space="preserve">Effects of patient </w:t>
      </w:r>
      <w:r w:rsidR="007D2AD8">
        <w:rPr>
          <w:lang w:val="en-CA"/>
        </w:rPr>
        <w:t xml:space="preserve">characteristics </w:t>
      </w:r>
      <w:r w:rsidR="00EB278F" w:rsidRPr="00EB278F">
        <w:rPr>
          <w:lang w:val="en-CA"/>
        </w:rPr>
        <w:t xml:space="preserve">and organisational </w:t>
      </w:r>
      <w:r w:rsidR="007D2AD8">
        <w:rPr>
          <w:lang w:val="en-CA"/>
        </w:rPr>
        <w:t>attributes</w:t>
      </w:r>
      <w:r w:rsidR="007D2AD8" w:rsidRPr="00EB278F">
        <w:rPr>
          <w:lang w:val="en-CA"/>
        </w:rPr>
        <w:t xml:space="preserve"> </w:t>
      </w:r>
      <w:r w:rsidR="00EB278F" w:rsidRPr="00EB278F">
        <w:rPr>
          <w:lang w:val="en-CA"/>
        </w:rPr>
        <w:t xml:space="preserve">on cancer services responsiveness </w:t>
      </w:r>
      <w:r w:rsidR="00EB278F">
        <w:rPr>
          <w:lang w:val="en-CA"/>
        </w:rPr>
        <w:t>(</w:t>
      </w:r>
      <w:r w:rsidRPr="000A1EDB">
        <w:rPr>
          <w:lang w:val="en-CA"/>
        </w:rPr>
        <w:t>univariate logistic regression</w:t>
      </w:r>
      <w:r w:rsidR="00EB278F">
        <w:rPr>
          <w:lang w:val="en-CA"/>
        </w:rPr>
        <w:t>)</w:t>
      </w:r>
    </w:p>
    <w:p w:rsidR="005B54F0" w:rsidRDefault="005B54F0" w:rsidP="00DB4DC6">
      <w:pPr>
        <w:spacing w:line="480" w:lineRule="auto"/>
        <w:rPr>
          <w:rFonts w:cs="Calibri"/>
          <w:lang w:val="en-CA"/>
        </w:rPr>
      </w:pPr>
    </w:p>
    <w:p w:rsidR="00DB4DC6" w:rsidRPr="000A1EDB" w:rsidRDefault="000A1EDB" w:rsidP="00DB4DC6">
      <w:pPr>
        <w:spacing w:line="480" w:lineRule="auto"/>
        <w:rPr>
          <w:b/>
          <w:lang w:val="en-GB"/>
        </w:rPr>
      </w:pPr>
      <w:r w:rsidRPr="001303F3">
        <w:rPr>
          <w:rFonts w:cs="Calibri"/>
          <w:lang w:val="en-CA"/>
        </w:rPr>
        <w:t xml:space="preserve">Independent variables included in the </w:t>
      </w:r>
      <w:r w:rsidR="00AE5D11">
        <w:rPr>
          <w:rFonts w:cs="Calibri"/>
          <w:lang w:val="en-CA"/>
        </w:rPr>
        <w:t xml:space="preserve">univariate logistic regression </w:t>
      </w:r>
      <w:r w:rsidRPr="001303F3">
        <w:rPr>
          <w:rFonts w:cs="Calibri"/>
          <w:lang w:val="en-CA"/>
        </w:rPr>
        <w:t>analysis are those that were found to b</w:t>
      </w:r>
      <w:r w:rsidR="00BE6D78">
        <w:rPr>
          <w:rFonts w:cs="Calibri"/>
          <w:lang w:val="en-CA"/>
        </w:rPr>
        <w:t>e significantly correlated (p</w:t>
      </w:r>
      <w:r w:rsidR="007D2AD8">
        <w:rPr>
          <w:rFonts w:cs="Calibri"/>
          <w:lang w:val="en-CA"/>
        </w:rPr>
        <w:t> </w:t>
      </w:r>
      <w:r w:rsidR="00BE6D78">
        <w:rPr>
          <w:rFonts w:cs="Calibri"/>
          <w:lang w:val="en-CA"/>
        </w:rPr>
        <w:t>&lt;0.</w:t>
      </w:r>
      <w:r w:rsidR="00AE5D11">
        <w:rPr>
          <w:rFonts w:cs="Calibri"/>
          <w:lang w:val="en-CA"/>
        </w:rPr>
        <w:t xml:space="preserve">05) with </w:t>
      </w:r>
      <w:r w:rsidR="007D2AD8">
        <w:rPr>
          <w:rFonts w:cs="Calibri"/>
          <w:lang w:val="en-CA"/>
        </w:rPr>
        <w:t xml:space="preserve">the </w:t>
      </w:r>
      <w:r w:rsidR="00AE5D11">
        <w:rPr>
          <w:rFonts w:cs="Calibri"/>
          <w:lang w:val="en-CA"/>
        </w:rPr>
        <w:t>overall CSR</w:t>
      </w:r>
      <w:r w:rsidRPr="001303F3">
        <w:rPr>
          <w:rFonts w:cs="Calibri"/>
          <w:lang w:val="en-CA"/>
        </w:rPr>
        <w:t xml:space="preserve"> mean score</w:t>
      </w:r>
      <w:r w:rsidR="007D538D">
        <w:rPr>
          <w:rFonts w:cs="Calibri"/>
          <w:lang w:val="en-CA"/>
        </w:rPr>
        <w:t xml:space="preserve"> following the </w:t>
      </w:r>
      <w:r w:rsidR="007D538D" w:rsidRPr="00D011C3">
        <w:rPr>
          <w:lang w:val="en-CA"/>
        </w:rPr>
        <w:t xml:space="preserve">Spearman </w:t>
      </w:r>
      <w:r w:rsidR="007D538D" w:rsidRPr="0083390B">
        <w:rPr>
          <w:lang w:val="en-CA"/>
        </w:rPr>
        <w:t>analysis</w:t>
      </w:r>
      <w:r w:rsidRPr="001303F3">
        <w:rPr>
          <w:rFonts w:cs="Calibri"/>
          <w:lang w:val="en-CA"/>
        </w:rPr>
        <w:t xml:space="preserve">. </w:t>
      </w:r>
      <w:r w:rsidR="00AC70B7">
        <w:rPr>
          <w:rFonts w:cs="Calibri"/>
          <w:lang w:val="en-CA"/>
        </w:rPr>
        <w:t>Table 1 presents t</w:t>
      </w:r>
      <w:r w:rsidR="00AE5D11">
        <w:rPr>
          <w:rFonts w:cs="Calibri"/>
          <w:lang w:val="en-CA"/>
        </w:rPr>
        <w:t>he results for the univariate logistic regression</w:t>
      </w:r>
      <w:r w:rsidR="00AC70B7">
        <w:rPr>
          <w:rFonts w:cs="Calibri"/>
          <w:lang w:val="en-CA"/>
        </w:rPr>
        <w:t xml:space="preserve"> to identify the </w:t>
      </w:r>
      <w:r w:rsidR="00AC70B7" w:rsidRPr="00415AA0">
        <w:rPr>
          <w:lang w:val="en-CA"/>
        </w:rPr>
        <w:t>effects of patient</w:t>
      </w:r>
      <w:r w:rsidR="00AC70B7">
        <w:rPr>
          <w:lang w:val="en-CA"/>
        </w:rPr>
        <w:t xml:space="preserve"> characteristics</w:t>
      </w:r>
      <w:r w:rsidR="00AC70B7" w:rsidRPr="00415AA0">
        <w:rPr>
          <w:lang w:val="en-CA"/>
        </w:rPr>
        <w:t xml:space="preserve"> and organi</w:t>
      </w:r>
      <w:r w:rsidR="00AC70B7">
        <w:rPr>
          <w:lang w:val="en-CA"/>
        </w:rPr>
        <w:t>z</w:t>
      </w:r>
      <w:r w:rsidR="00AC70B7" w:rsidRPr="00415AA0">
        <w:rPr>
          <w:lang w:val="en-CA"/>
        </w:rPr>
        <w:t xml:space="preserve">ational </w:t>
      </w:r>
      <w:r w:rsidR="00AC70B7">
        <w:rPr>
          <w:lang w:val="en-CA"/>
        </w:rPr>
        <w:t>attributes</w:t>
      </w:r>
      <w:r w:rsidR="00AC70B7" w:rsidRPr="00415AA0">
        <w:rPr>
          <w:lang w:val="en-CA"/>
        </w:rPr>
        <w:t xml:space="preserve"> on cancer services responsiveness</w:t>
      </w:r>
      <w:r w:rsidR="00AC70B7">
        <w:rPr>
          <w:lang w:val="en-CA"/>
        </w:rPr>
        <w:t xml:space="preserve"> subscales: </w:t>
      </w:r>
      <w:r w:rsidR="00AC70B7" w:rsidRPr="0083390B">
        <w:rPr>
          <w:lang w:val="en-CA"/>
        </w:rPr>
        <w:t>prompt access to care (PAC), person-centred response (PCR), quality of patient–provider communication (COM), and quality of care environment (QCE)</w:t>
      </w:r>
      <w:r w:rsidR="00AC70B7">
        <w:rPr>
          <w:lang w:val="en-CA"/>
        </w:rPr>
        <w:t xml:space="preserve"> and overall CSR</w:t>
      </w:r>
      <w:r w:rsidR="00AE5D11">
        <w:rPr>
          <w:rFonts w:cs="Calibri"/>
          <w:lang w:val="en-CA"/>
        </w:rPr>
        <w:t xml:space="preserve">. </w:t>
      </w:r>
      <w:r w:rsidR="00DB4DC6">
        <w:rPr>
          <w:rFonts w:cs="Calibri"/>
          <w:lang w:val="en-CA"/>
        </w:rPr>
        <w:t xml:space="preserve">Five patient characteristics were significantly associated </w:t>
      </w:r>
      <w:r w:rsidR="00DB4DC6" w:rsidRPr="001303F3">
        <w:rPr>
          <w:rFonts w:cs="Calibri"/>
          <w:lang w:val="en-CA"/>
        </w:rPr>
        <w:t xml:space="preserve">with likelihood of </w:t>
      </w:r>
      <w:r w:rsidR="00DB4DC6">
        <w:rPr>
          <w:rFonts w:cs="Calibri"/>
          <w:lang w:val="en-CA"/>
        </w:rPr>
        <w:t xml:space="preserve">a </w:t>
      </w:r>
      <w:r w:rsidR="00DB4DC6" w:rsidRPr="001303F3">
        <w:rPr>
          <w:rFonts w:cs="Calibri"/>
          <w:lang w:val="en-CA"/>
        </w:rPr>
        <w:t>positive r</w:t>
      </w:r>
      <w:r w:rsidR="00DB4DC6">
        <w:rPr>
          <w:rFonts w:cs="Calibri"/>
          <w:lang w:val="en-CA"/>
        </w:rPr>
        <w:t>ating of overall responsiveness</w:t>
      </w:r>
      <w:r w:rsidR="00DB4DC6" w:rsidRPr="001303F3">
        <w:rPr>
          <w:rFonts w:cs="Calibri"/>
          <w:lang w:val="en-CA"/>
        </w:rPr>
        <w:t>: self</w:t>
      </w:r>
      <w:r w:rsidR="00DB4DC6">
        <w:rPr>
          <w:rFonts w:cs="Calibri"/>
          <w:lang w:val="en-CA"/>
        </w:rPr>
        <w:t>-</w:t>
      </w:r>
      <w:r w:rsidR="00DB4DC6" w:rsidRPr="001303F3">
        <w:rPr>
          <w:rFonts w:cs="Calibri"/>
          <w:lang w:val="en-CA"/>
        </w:rPr>
        <w:t xml:space="preserve">assessed health status, age, gender, education level and perceived emotional well-being. </w:t>
      </w:r>
      <w:r w:rsidR="00DB4DC6" w:rsidRPr="0094648C">
        <w:rPr>
          <w:rFonts w:cs="Calibri"/>
          <w:lang w:val="en-CA"/>
        </w:rPr>
        <w:t>Self-assessed health status, emotional well-being and gender were associated with most of the responsiveness subscales</w:t>
      </w:r>
      <w:r w:rsidR="00DB4DC6" w:rsidRPr="00DB4DC6">
        <w:rPr>
          <w:rFonts w:cs="Calibri"/>
          <w:lang w:val="en-CA"/>
        </w:rPr>
        <w:t>. Academic affiliation and the geographic location (rural) were the two organisational variables associated with the likelihood of positive rating of overall responsiveness. Geographic locat</w:t>
      </w:r>
      <w:r w:rsidR="00DB4DC6" w:rsidRPr="001303F3">
        <w:rPr>
          <w:rFonts w:cs="Calibri"/>
          <w:lang w:val="en-CA"/>
        </w:rPr>
        <w:t>ion</w:t>
      </w:r>
      <w:r w:rsidR="00DB4DC6">
        <w:rPr>
          <w:rFonts w:cs="Calibri"/>
          <w:lang w:val="en-CA"/>
        </w:rPr>
        <w:t xml:space="preserve"> (rural)</w:t>
      </w:r>
      <w:r w:rsidR="00DB4DC6" w:rsidRPr="001303F3">
        <w:rPr>
          <w:rFonts w:cs="Calibri"/>
          <w:lang w:val="en-CA"/>
        </w:rPr>
        <w:t xml:space="preserve"> is the only organisational variable associated with most responsiveness subscales.</w:t>
      </w:r>
    </w:p>
    <w:p w:rsidR="00492547" w:rsidRDefault="00492547" w:rsidP="00415AA0">
      <w:pPr>
        <w:spacing w:line="480" w:lineRule="auto"/>
        <w:rPr>
          <w:rFonts w:cs="Calibri"/>
          <w:lang w:val="en-CA"/>
        </w:rPr>
      </w:pPr>
      <w:r>
        <w:rPr>
          <w:rFonts w:cs="Calibri"/>
          <w:lang w:val="en-CA"/>
        </w:rPr>
        <w:br w:type="page"/>
      </w:r>
    </w:p>
    <w:p w:rsidR="000A1EDB" w:rsidRPr="006B32DB" w:rsidRDefault="00D701C1" w:rsidP="006B32DB">
      <w:pPr>
        <w:pStyle w:val="Heading2"/>
      </w:pPr>
      <w:r w:rsidRPr="006B32DB">
        <w:lastRenderedPageBreak/>
        <w:t xml:space="preserve">Table </w:t>
      </w:r>
      <w:r w:rsidR="006D39A0">
        <w:t>S</w:t>
      </w:r>
      <w:r w:rsidRPr="006B32DB">
        <w:t>1</w:t>
      </w:r>
      <w:r w:rsidR="00D45600" w:rsidRPr="006B32DB">
        <w:t xml:space="preserve">. </w:t>
      </w:r>
      <w:r w:rsidR="000A118C" w:rsidRPr="006B32DB">
        <w:t xml:space="preserve">Univariate </w:t>
      </w:r>
      <w:r w:rsidR="007D2AD8" w:rsidRPr="006B32DB">
        <w:t>l</w:t>
      </w:r>
      <w:r w:rsidR="000A118C" w:rsidRPr="006B32DB">
        <w:t xml:space="preserve">ogistic </w:t>
      </w:r>
      <w:r w:rsidR="007D2AD8" w:rsidRPr="006B32DB">
        <w:t>r</w:t>
      </w:r>
      <w:r w:rsidR="000A118C" w:rsidRPr="006B32DB">
        <w:t>egression</w:t>
      </w:r>
      <w:r w:rsidR="000A1EDB" w:rsidRPr="006B32DB">
        <w:t>: significant effects of patient</w:t>
      </w:r>
      <w:r w:rsidR="007D2AD8" w:rsidRPr="006B32DB">
        <w:t xml:space="preserve"> characteristics</w:t>
      </w:r>
      <w:r w:rsidR="000A1EDB" w:rsidRPr="006B32DB">
        <w:t xml:space="preserve"> and organi</w:t>
      </w:r>
      <w:r w:rsidR="007D2AD8" w:rsidRPr="006B32DB">
        <w:t>z</w:t>
      </w:r>
      <w:r w:rsidR="000A1EDB" w:rsidRPr="006B32DB">
        <w:t xml:space="preserve">ational </w:t>
      </w:r>
      <w:r w:rsidR="007D2AD8" w:rsidRPr="006B32DB">
        <w:t>attributes</w:t>
      </w:r>
      <w:r w:rsidR="000A1EDB" w:rsidRPr="006B32DB">
        <w:t xml:space="preserve"> on cancer services responsiveness </w:t>
      </w:r>
    </w:p>
    <w:p w:rsidR="00492547" w:rsidRPr="00492547" w:rsidRDefault="00313589" w:rsidP="000A1EDB">
      <w:pPr>
        <w:spacing w:line="480" w:lineRule="auto"/>
        <w:rPr>
          <w:sz w:val="20"/>
          <w:szCs w:val="20"/>
          <w:lang w:val="en-US"/>
        </w:rPr>
      </w:pPr>
      <w:r>
        <w:rPr>
          <w:lang w:val="en-GB"/>
        </w:rPr>
        <w:fldChar w:fldCharType="begin"/>
      </w:r>
      <w:r w:rsidR="00492547">
        <w:rPr>
          <w:lang w:val="en-GB"/>
        </w:rPr>
        <w:instrText xml:space="preserve"> LINK </w:instrText>
      </w:r>
      <w:r w:rsidR="0058641C">
        <w:rPr>
          <w:lang w:val="en-GB"/>
        </w:rPr>
        <w:instrText xml:space="preserve">Excel.Sheet.12 "E:\\À RCQ\\Publications\\Article responsiveness\\Formatage tableaux.xlsx" Feuil3!L4C1:L39C7 </w:instrText>
      </w:r>
      <w:r w:rsidR="00492547">
        <w:rPr>
          <w:lang w:val="en-GB"/>
        </w:rPr>
        <w:instrText xml:space="preserve">\a \f 4 \h  \* MERGEFORMAT </w:instrText>
      </w:r>
      <w:r>
        <w:rPr>
          <w:lang w:val="en-GB"/>
        </w:rPr>
        <w:fldChar w:fldCharType="separate"/>
      </w:r>
    </w:p>
    <w:tbl>
      <w:tblPr>
        <w:tblW w:w="9214" w:type="dxa"/>
        <w:tblInd w:w="70" w:type="dxa"/>
        <w:tblCellMar>
          <w:left w:w="70" w:type="dxa"/>
          <w:right w:w="70" w:type="dxa"/>
        </w:tblCellMar>
        <w:tblLook w:val="04A0"/>
      </w:tblPr>
      <w:tblGrid>
        <w:gridCol w:w="1418"/>
        <w:gridCol w:w="1276"/>
        <w:gridCol w:w="160"/>
        <w:gridCol w:w="123"/>
        <w:gridCol w:w="709"/>
        <w:gridCol w:w="425"/>
        <w:gridCol w:w="94"/>
        <w:gridCol w:w="473"/>
        <w:gridCol w:w="709"/>
        <w:gridCol w:w="1276"/>
        <w:gridCol w:w="385"/>
        <w:gridCol w:w="890"/>
        <w:gridCol w:w="1276"/>
      </w:tblGrid>
      <w:tr w:rsidR="00B26167" w:rsidRPr="00045674" w:rsidTr="00DB4DC6">
        <w:trPr>
          <w:trHeight w:val="473"/>
        </w:trPr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547" w:rsidRPr="00492547" w:rsidRDefault="00492547" w:rsidP="00492547">
            <w:pPr>
              <w:rPr>
                <w:b/>
                <w:bCs/>
                <w:color w:val="000000"/>
                <w:sz w:val="20"/>
                <w:szCs w:val="20"/>
                <w:lang w:val="en-US" w:eastAsia="fr-CA"/>
              </w:rPr>
            </w:pPr>
            <w:r w:rsidRPr="00492547">
              <w:rPr>
                <w:b/>
                <w:bCs/>
                <w:color w:val="000000"/>
                <w:sz w:val="20"/>
                <w:szCs w:val="20"/>
                <w:lang w:val="en-US" w:eastAsia="fr-CA"/>
              </w:rPr>
              <w:t> </w:t>
            </w:r>
          </w:p>
        </w:tc>
        <w:tc>
          <w:tcPr>
            <w:tcW w:w="1436" w:type="dxa"/>
            <w:gridSpan w:val="2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547" w:rsidRPr="00492547" w:rsidRDefault="00492547" w:rsidP="00492547">
            <w:pPr>
              <w:rPr>
                <w:b/>
                <w:bCs/>
                <w:color w:val="000000"/>
                <w:sz w:val="20"/>
                <w:szCs w:val="20"/>
                <w:lang w:val="en-US" w:eastAsia="fr-CA"/>
              </w:rPr>
            </w:pPr>
            <w:r w:rsidRPr="00492547">
              <w:rPr>
                <w:b/>
                <w:bCs/>
                <w:color w:val="000000"/>
                <w:sz w:val="20"/>
                <w:szCs w:val="20"/>
                <w:lang w:val="en-US" w:eastAsia="fr-CA"/>
              </w:rPr>
              <w:t> </w:t>
            </w:r>
          </w:p>
        </w:tc>
        <w:tc>
          <w:tcPr>
            <w:tcW w:w="6360" w:type="dxa"/>
            <w:gridSpan w:val="10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92547" w:rsidRPr="005B54F0" w:rsidRDefault="00492547" w:rsidP="00492547">
            <w:pPr>
              <w:jc w:val="center"/>
              <w:rPr>
                <w:b/>
                <w:bCs/>
                <w:color w:val="000000"/>
                <w:sz w:val="20"/>
                <w:szCs w:val="20"/>
                <w:lang w:val="fr-CA" w:eastAsia="fr-CA"/>
              </w:rPr>
            </w:pPr>
            <w:r w:rsidRPr="005B54F0">
              <w:rPr>
                <w:b/>
                <w:bCs/>
                <w:color w:val="000000"/>
                <w:sz w:val="20"/>
                <w:szCs w:val="20"/>
                <w:lang w:val="fr-CA" w:eastAsia="fr-CA"/>
              </w:rPr>
              <w:t>Patient reported experience measure</w:t>
            </w:r>
          </w:p>
        </w:tc>
      </w:tr>
      <w:tr w:rsidR="00B26167" w:rsidRPr="00045674" w:rsidTr="00DB4DC6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547" w:rsidRPr="00492547" w:rsidRDefault="00492547" w:rsidP="00492547">
            <w:pPr>
              <w:rPr>
                <w:b/>
                <w:bCs/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b/>
                <w:bCs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14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547" w:rsidRPr="00492547" w:rsidRDefault="00492547" w:rsidP="00492547">
            <w:pPr>
              <w:rPr>
                <w:b/>
                <w:bCs/>
                <w:color w:val="000000"/>
                <w:sz w:val="20"/>
                <w:szCs w:val="20"/>
                <w:lang w:val="fr-CA" w:eastAsia="fr-CA"/>
              </w:rPr>
            </w:pPr>
          </w:p>
        </w:tc>
        <w:tc>
          <w:tcPr>
            <w:tcW w:w="1257" w:type="dxa"/>
            <w:gridSpan w:val="3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2547" w:rsidRPr="00492547" w:rsidRDefault="00492547" w:rsidP="00492547">
            <w:pPr>
              <w:jc w:val="center"/>
              <w:rPr>
                <w:b/>
                <w:bCs/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b/>
                <w:bCs/>
                <w:color w:val="000000"/>
                <w:sz w:val="20"/>
                <w:szCs w:val="20"/>
                <w:lang w:val="fr-CA" w:eastAsia="fr-CA"/>
              </w:rPr>
              <w:t>PAC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2547" w:rsidRPr="00492547" w:rsidRDefault="00492547" w:rsidP="00492547">
            <w:pPr>
              <w:jc w:val="center"/>
              <w:rPr>
                <w:b/>
                <w:bCs/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b/>
                <w:bCs/>
                <w:color w:val="000000"/>
                <w:sz w:val="20"/>
                <w:szCs w:val="20"/>
                <w:lang w:val="fr-CA" w:eastAsia="fr-CA"/>
              </w:rPr>
              <w:t>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547" w:rsidRPr="00492547" w:rsidRDefault="00492547" w:rsidP="00492547">
            <w:pPr>
              <w:jc w:val="center"/>
              <w:rPr>
                <w:b/>
                <w:bCs/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b/>
                <w:bCs/>
                <w:color w:val="000000"/>
                <w:sz w:val="20"/>
                <w:szCs w:val="20"/>
                <w:lang w:val="fr-CA" w:eastAsia="fr-CA"/>
              </w:rPr>
              <w:t>COM</w:t>
            </w:r>
          </w:p>
        </w:tc>
        <w:tc>
          <w:tcPr>
            <w:tcW w:w="1275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2547" w:rsidRPr="00492547" w:rsidRDefault="00492547" w:rsidP="00492547">
            <w:pPr>
              <w:jc w:val="center"/>
              <w:rPr>
                <w:b/>
                <w:bCs/>
                <w:color w:val="000000"/>
                <w:sz w:val="20"/>
                <w:szCs w:val="20"/>
                <w:lang w:val="fr-CA" w:eastAsia="fr-CA"/>
              </w:rPr>
            </w:pPr>
            <w:proofErr w:type="spellStart"/>
            <w:r w:rsidRPr="00492547">
              <w:rPr>
                <w:b/>
                <w:bCs/>
                <w:color w:val="000000"/>
                <w:sz w:val="20"/>
                <w:szCs w:val="20"/>
                <w:lang w:val="fr-CA" w:eastAsia="fr-CA"/>
              </w:rPr>
              <w:t>QC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2547" w:rsidRPr="00492547" w:rsidRDefault="00492547" w:rsidP="00492547">
            <w:pPr>
              <w:jc w:val="center"/>
              <w:rPr>
                <w:b/>
                <w:bCs/>
                <w:color w:val="000000"/>
                <w:sz w:val="20"/>
                <w:szCs w:val="20"/>
                <w:lang w:val="fr-CA" w:eastAsia="fr-CA"/>
              </w:rPr>
            </w:pPr>
            <w:proofErr w:type="spellStart"/>
            <w:r w:rsidRPr="00492547">
              <w:rPr>
                <w:b/>
                <w:bCs/>
                <w:color w:val="000000"/>
                <w:sz w:val="20"/>
                <w:szCs w:val="20"/>
                <w:lang w:val="fr-CA" w:eastAsia="fr-CA"/>
              </w:rPr>
              <w:t>CSR</w:t>
            </w:r>
            <w:proofErr w:type="spellEnd"/>
          </w:p>
        </w:tc>
      </w:tr>
      <w:tr w:rsidR="00B26167" w:rsidRPr="00045674" w:rsidTr="00DB4DC6">
        <w:trPr>
          <w:trHeight w:val="315"/>
        </w:trPr>
        <w:tc>
          <w:tcPr>
            <w:tcW w:w="1418" w:type="dxa"/>
            <w:tcBorders>
              <w:top w:val="nil"/>
              <w:left w:val="single" w:sz="4" w:space="0" w:color="FFFFFF" w:themeColor="background1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2547" w:rsidRPr="00492547" w:rsidRDefault="00492547" w:rsidP="00492547">
            <w:pPr>
              <w:rPr>
                <w:b/>
                <w:bCs/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b/>
                <w:bCs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143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2547" w:rsidRPr="00492547" w:rsidRDefault="00492547" w:rsidP="00492547">
            <w:pPr>
              <w:rPr>
                <w:b/>
                <w:bCs/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b/>
                <w:bCs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1257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2547" w:rsidRPr="00492547" w:rsidRDefault="00492547" w:rsidP="00492547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val="fr-CA" w:eastAsia="fr-CA"/>
              </w:rPr>
              <w:t>OR [</w:t>
            </w:r>
            <w:proofErr w:type="spellStart"/>
            <w:r w:rsidRPr="00492547">
              <w:rPr>
                <w:color w:val="000000"/>
                <w:sz w:val="20"/>
                <w:szCs w:val="20"/>
                <w:lang w:val="fr-CA" w:eastAsia="fr-CA"/>
              </w:rPr>
              <w:t>CI95</w:t>
            </w:r>
            <w:proofErr w:type="spellEnd"/>
            <w:r w:rsidRPr="00492547">
              <w:rPr>
                <w:color w:val="000000"/>
                <w:sz w:val="20"/>
                <w:szCs w:val="20"/>
                <w:lang w:val="fr-CA" w:eastAsia="fr-CA"/>
              </w:rPr>
              <w:t>%]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2547" w:rsidRPr="00492547" w:rsidRDefault="00492547" w:rsidP="00492547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val="fr-CA" w:eastAsia="fr-CA"/>
              </w:rPr>
              <w:t>OR [</w:t>
            </w:r>
            <w:proofErr w:type="spellStart"/>
            <w:r w:rsidRPr="00492547">
              <w:rPr>
                <w:color w:val="000000"/>
                <w:sz w:val="20"/>
                <w:szCs w:val="20"/>
                <w:lang w:val="fr-CA" w:eastAsia="fr-CA"/>
              </w:rPr>
              <w:t>CI95</w:t>
            </w:r>
            <w:proofErr w:type="spellEnd"/>
            <w:r w:rsidRPr="00492547">
              <w:rPr>
                <w:color w:val="000000"/>
                <w:sz w:val="20"/>
                <w:szCs w:val="20"/>
                <w:lang w:val="fr-CA" w:eastAsia="fr-CA"/>
              </w:rPr>
              <w:t>%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547" w:rsidRPr="00492547" w:rsidRDefault="00492547" w:rsidP="00492547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val="fr-CA" w:eastAsia="fr-CA"/>
              </w:rPr>
              <w:t>OR [</w:t>
            </w:r>
            <w:proofErr w:type="spellStart"/>
            <w:r w:rsidRPr="00492547">
              <w:rPr>
                <w:color w:val="000000"/>
                <w:sz w:val="20"/>
                <w:szCs w:val="20"/>
                <w:lang w:val="fr-CA" w:eastAsia="fr-CA"/>
              </w:rPr>
              <w:t>CI95</w:t>
            </w:r>
            <w:proofErr w:type="spellEnd"/>
            <w:r w:rsidRPr="00492547">
              <w:rPr>
                <w:color w:val="000000"/>
                <w:sz w:val="20"/>
                <w:szCs w:val="20"/>
                <w:lang w:val="fr-CA" w:eastAsia="fr-CA"/>
              </w:rPr>
              <w:t>%]</w:t>
            </w:r>
          </w:p>
        </w:tc>
        <w:tc>
          <w:tcPr>
            <w:tcW w:w="1275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2547" w:rsidRPr="00492547" w:rsidRDefault="00492547" w:rsidP="00492547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val="fr-CA" w:eastAsia="fr-CA"/>
              </w:rPr>
              <w:t>OR [</w:t>
            </w:r>
            <w:proofErr w:type="spellStart"/>
            <w:r w:rsidRPr="00492547">
              <w:rPr>
                <w:color w:val="000000"/>
                <w:sz w:val="20"/>
                <w:szCs w:val="20"/>
                <w:lang w:val="fr-CA" w:eastAsia="fr-CA"/>
              </w:rPr>
              <w:t>CI95</w:t>
            </w:r>
            <w:proofErr w:type="spellEnd"/>
            <w:r w:rsidRPr="00492547">
              <w:rPr>
                <w:color w:val="000000"/>
                <w:sz w:val="20"/>
                <w:szCs w:val="20"/>
                <w:lang w:val="fr-CA" w:eastAsia="fr-CA"/>
              </w:rPr>
              <w:t>%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92547" w:rsidRPr="00492547" w:rsidRDefault="00492547" w:rsidP="00492547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val="fr-CA" w:eastAsia="fr-CA"/>
              </w:rPr>
              <w:t>OR [</w:t>
            </w:r>
            <w:proofErr w:type="spellStart"/>
            <w:r w:rsidRPr="00492547">
              <w:rPr>
                <w:color w:val="000000"/>
                <w:sz w:val="20"/>
                <w:szCs w:val="20"/>
                <w:lang w:val="fr-CA" w:eastAsia="fr-CA"/>
              </w:rPr>
              <w:t>CI95</w:t>
            </w:r>
            <w:proofErr w:type="spellEnd"/>
            <w:r w:rsidRPr="00492547">
              <w:rPr>
                <w:color w:val="000000"/>
                <w:sz w:val="20"/>
                <w:szCs w:val="20"/>
                <w:lang w:val="fr-CA" w:eastAsia="fr-CA"/>
              </w:rPr>
              <w:t>%]</w:t>
            </w:r>
          </w:p>
        </w:tc>
      </w:tr>
      <w:tr w:rsidR="00B26167" w:rsidRPr="00045674" w:rsidTr="00B26167">
        <w:trPr>
          <w:trHeight w:val="315"/>
        </w:trPr>
        <w:tc>
          <w:tcPr>
            <w:tcW w:w="2854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547" w:rsidRPr="00492547" w:rsidRDefault="00492547" w:rsidP="00492547">
            <w:pPr>
              <w:rPr>
                <w:b/>
                <w:bCs/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b/>
                <w:bCs/>
                <w:color w:val="000000"/>
                <w:sz w:val="20"/>
                <w:szCs w:val="20"/>
                <w:lang w:val="fr-CA" w:eastAsia="fr-CA"/>
              </w:rPr>
              <w:t>Patient characteristics</w:t>
            </w:r>
          </w:p>
        </w:tc>
        <w:tc>
          <w:tcPr>
            <w:tcW w:w="1257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2547" w:rsidRPr="00492547" w:rsidRDefault="00492547" w:rsidP="00492547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127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2547" w:rsidRPr="00492547" w:rsidRDefault="00492547" w:rsidP="00492547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2547" w:rsidRPr="00492547" w:rsidRDefault="00492547" w:rsidP="00492547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127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2547" w:rsidRPr="00492547" w:rsidRDefault="00492547" w:rsidP="00492547">
            <w:pPr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2547" w:rsidRPr="00492547" w:rsidRDefault="00492547" w:rsidP="00492547">
            <w:pPr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</w:tr>
      <w:tr w:rsidR="00B26167" w:rsidRPr="00045674" w:rsidTr="00B26167">
        <w:trPr>
          <w:trHeight w:val="330"/>
        </w:trPr>
        <w:tc>
          <w:tcPr>
            <w:tcW w:w="1418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547" w:rsidRPr="00492547" w:rsidRDefault="00492547" w:rsidP="00492547">
            <w:pPr>
              <w:rPr>
                <w:color w:val="000000"/>
                <w:sz w:val="20"/>
                <w:szCs w:val="20"/>
                <w:lang w:val="en-US" w:eastAsia="fr-CA"/>
              </w:rPr>
            </w:pPr>
            <w:r w:rsidRPr="00492547">
              <w:rPr>
                <w:color w:val="000000"/>
                <w:sz w:val="20"/>
                <w:szCs w:val="20"/>
                <w:lang w:val="en-US" w:eastAsia="fr-CA"/>
              </w:rPr>
              <w:t>Self-assessed health status</w:t>
            </w:r>
            <w:r w:rsidR="00BF3AE6" w:rsidRPr="00BF3AE6">
              <w:rPr>
                <w:color w:val="000000"/>
                <w:sz w:val="20"/>
                <w:szCs w:val="20"/>
                <w:lang w:val="en-US" w:eastAsia="fr-CA"/>
              </w:rPr>
              <w:t> </w:t>
            </w:r>
            <w:r w:rsidRPr="00492547">
              <w:rPr>
                <w:color w:val="000000"/>
                <w:sz w:val="20"/>
                <w:szCs w:val="20"/>
                <w:vertAlign w:val="superscript"/>
                <w:lang w:val="en-US" w:eastAsia="fr-CA"/>
              </w:rPr>
              <w:t>a</w:t>
            </w:r>
          </w:p>
        </w:tc>
        <w:tc>
          <w:tcPr>
            <w:tcW w:w="14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547" w:rsidRPr="00492547" w:rsidRDefault="00492547" w:rsidP="00492547">
            <w:pPr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val="fr-CA" w:eastAsia="fr-CA"/>
              </w:rPr>
              <w:t>Good</w:t>
            </w:r>
          </w:p>
        </w:tc>
        <w:tc>
          <w:tcPr>
            <w:tcW w:w="1257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2547" w:rsidRPr="00492547" w:rsidRDefault="00492547" w:rsidP="00492547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val="fr-CA" w:eastAsia="fr-CA"/>
              </w:rPr>
              <w:t>1.38*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2547" w:rsidRPr="00492547" w:rsidRDefault="00492547" w:rsidP="00492547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val="fr-CA" w:eastAsia="fr-CA"/>
              </w:rPr>
              <w:t>1.79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2547" w:rsidRPr="00492547" w:rsidRDefault="00492547" w:rsidP="00492547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val="fr-CA" w:eastAsia="fr-CA"/>
              </w:rPr>
              <w:t>1.53*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2547" w:rsidRPr="00492547" w:rsidRDefault="00492547" w:rsidP="00492547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val="fr-CA" w:eastAsia="fr-CA"/>
              </w:rPr>
              <w:t>1.63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2547" w:rsidRPr="00492547" w:rsidRDefault="00492547" w:rsidP="00492547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val="fr-CA" w:eastAsia="fr-CA"/>
              </w:rPr>
              <w:t>1.57*</w:t>
            </w:r>
          </w:p>
        </w:tc>
      </w:tr>
      <w:tr w:rsidR="00B26167" w:rsidRPr="00045674" w:rsidTr="00B26167">
        <w:trPr>
          <w:trHeight w:val="315"/>
        </w:trPr>
        <w:tc>
          <w:tcPr>
            <w:tcW w:w="1418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492547" w:rsidRPr="00492547" w:rsidRDefault="00492547" w:rsidP="00492547">
            <w:pPr>
              <w:rPr>
                <w:color w:val="000000"/>
                <w:sz w:val="20"/>
                <w:szCs w:val="20"/>
                <w:lang w:val="fr-CA" w:eastAsia="fr-CA"/>
              </w:rPr>
            </w:pPr>
          </w:p>
        </w:tc>
        <w:tc>
          <w:tcPr>
            <w:tcW w:w="14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547" w:rsidRPr="00492547" w:rsidRDefault="00492547" w:rsidP="00492547">
            <w:pPr>
              <w:rPr>
                <w:color w:val="000000"/>
                <w:sz w:val="20"/>
                <w:szCs w:val="20"/>
                <w:lang w:val="fr-CA" w:eastAsia="fr-CA"/>
              </w:rPr>
            </w:pPr>
          </w:p>
        </w:tc>
        <w:tc>
          <w:tcPr>
            <w:tcW w:w="1257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2547" w:rsidRPr="00492547" w:rsidRDefault="00492547" w:rsidP="00DB4DC6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val="fr-CA" w:eastAsia="fr-CA"/>
              </w:rPr>
              <w:t>[1.06</w:t>
            </w:r>
            <w:r w:rsidR="00DB4DC6">
              <w:rPr>
                <w:color w:val="000000"/>
                <w:sz w:val="20"/>
                <w:szCs w:val="20"/>
                <w:lang w:val="fr-CA" w:eastAsia="fr-CA"/>
              </w:rPr>
              <w:t xml:space="preserve"> - </w:t>
            </w:r>
            <w:r w:rsidRPr="00492547">
              <w:rPr>
                <w:color w:val="000000"/>
                <w:sz w:val="20"/>
                <w:szCs w:val="20"/>
                <w:lang w:val="fr-CA" w:eastAsia="fr-CA"/>
              </w:rPr>
              <w:t>1.78]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2547" w:rsidRPr="00492547" w:rsidRDefault="00492547" w:rsidP="00492547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val="fr-CA" w:eastAsia="fr-CA"/>
              </w:rPr>
              <w:t>[1.40 - 2.29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2547" w:rsidRPr="00492547" w:rsidRDefault="00492547" w:rsidP="00492547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val="fr-CA" w:eastAsia="fr-CA"/>
              </w:rPr>
              <w:t>[1.22 - 1.91]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2547" w:rsidRPr="00492547" w:rsidRDefault="00492547" w:rsidP="00492547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val="fr-CA" w:eastAsia="fr-CA"/>
              </w:rPr>
              <w:t>[1.27 - 2.09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2547" w:rsidRPr="00492547" w:rsidRDefault="00492547" w:rsidP="00492547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val="fr-CA" w:eastAsia="fr-CA"/>
              </w:rPr>
              <w:t>[1.26 - 1.97]</w:t>
            </w:r>
          </w:p>
        </w:tc>
      </w:tr>
      <w:tr w:rsidR="00B26167" w:rsidRPr="00045674" w:rsidTr="00B26167">
        <w:trPr>
          <w:trHeight w:val="315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547" w:rsidRPr="00492547" w:rsidRDefault="00492547" w:rsidP="00492547">
            <w:pPr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val="fr-CA" w:eastAsia="fr-CA"/>
              </w:rPr>
              <w:t xml:space="preserve">Age </w:t>
            </w:r>
            <w:r w:rsidRPr="00492547">
              <w:rPr>
                <w:color w:val="000000"/>
                <w:sz w:val="20"/>
                <w:szCs w:val="20"/>
                <w:vertAlign w:val="superscript"/>
                <w:lang w:val="fr-CA" w:eastAsia="fr-CA"/>
              </w:rPr>
              <w:t>b</w:t>
            </w:r>
            <w:r w:rsidRPr="00492547">
              <w:rPr>
                <w:color w:val="000000"/>
                <w:sz w:val="20"/>
                <w:szCs w:val="20"/>
                <w:lang w:val="fr-CA" w:eastAsia="fr-CA"/>
              </w:rPr>
              <w:t xml:space="preserve"> :                     </w:t>
            </w:r>
          </w:p>
        </w:tc>
        <w:tc>
          <w:tcPr>
            <w:tcW w:w="14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547" w:rsidRPr="00492547" w:rsidRDefault="00492547" w:rsidP="00492547">
            <w:pPr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val="fr-CA" w:eastAsia="fr-CA"/>
              </w:rPr>
              <w:t>50</w:t>
            </w:r>
            <w:r w:rsidR="007D2AD8">
              <w:rPr>
                <w:rFonts w:cs="Calibri"/>
                <w:lang w:val="en-CA"/>
              </w:rPr>
              <w:t>–</w:t>
            </w:r>
            <w:r w:rsidRPr="00492547">
              <w:rPr>
                <w:color w:val="000000"/>
                <w:sz w:val="20"/>
                <w:szCs w:val="20"/>
                <w:lang w:val="fr-CA" w:eastAsia="fr-CA"/>
              </w:rPr>
              <w:t xml:space="preserve">69 </w:t>
            </w:r>
          </w:p>
        </w:tc>
        <w:tc>
          <w:tcPr>
            <w:tcW w:w="1257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2547" w:rsidRPr="00492547" w:rsidRDefault="00492547" w:rsidP="00492547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val="fr-CA" w:eastAsia="fr-CA"/>
              </w:rPr>
              <w:t>1.21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2547" w:rsidRPr="00492547" w:rsidRDefault="00492547" w:rsidP="00492547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val="fr-CA" w:eastAsia="fr-CA"/>
              </w:rPr>
              <w:t>1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2547" w:rsidRPr="00492547" w:rsidRDefault="00492547" w:rsidP="00492547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val="fr-CA" w:eastAsia="fr-CA"/>
              </w:rPr>
              <w:t>1.37*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2547" w:rsidRPr="00492547" w:rsidRDefault="00492547" w:rsidP="00492547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val="fr-CA" w:eastAsia="fr-CA"/>
              </w:rPr>
              <w:t>1.49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2547" w:rsidRPr="00492547" w:rsidRDefault="00492547" w:rsidP="00492547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val="fr-CA" w:eastAsia="fr-CA"/>
              </w:rPr>
              <w:t>1.39*</w:t>
            </w:r>
          </w:p>
        </w:tc>
      </w:tr>
      <w:tr w:rsidR="00B26167" w:rsidRPr="00045674" w:rsidTr="00B26167">
        <w:trPr>
          <w:trHeight w:val="315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547" w:rsidRPr="00492547" w:rsidRDefault="00492547" w:rsidP="00492547">
            <w:pPr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14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547" w:rsidRPr="00492547" w:rsidRDefault="00492547" w:rsidP="00492547">
            <w:pPr>
              <w:rPr>
                <w:color w:val="000000"/>
                <w:sz w:val="20"/>
                <w:szCs w:val="20"/>
                <w:lang w:val="fr-CA" w:eastAsia="fr-CA"/>
              </w:rPr>
            </w:pPr>
          </w:p>
        </w:tc>
        <w:tc>
          <w:tcPr>
            <w:tcW w:w="1257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2547" w:rsidRPr="00492547" w:rsidRDefault="00492547" w:rsidP="00492547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val="fr-CA" w:eastAsia="fr-CA"/>
              </w:rPr>
              <w:t>[0.85 - 1.73]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2547" w:rsidRPr="00492547" w:rsidRDefault="00492547" w:rsidP="00492547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val="fr-CA" w:eastAsia="fr-CA"/>
              </w:rPr>
              <w:t>[0.82 - 1.59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2547" w:rsidRPr="00492547" w:rsidRDefault="00492547" w:rsidP="00492547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val="fr-CA" w:eastAsia="fr-CA"/>
              </w:rPr>
              <w:t>[1.01 - 1.87]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2547" w:rsidRPr="00492547" w:rsidRDefault="00492547" w:rsidP="00492547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val="fr-CA" w:eastAsia="fr-CA"/>
              </w:rPr>
              <w:t>[1.08 - 2.06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2547" w:rsidRPr="00492547" w:rsidRDefault="00492547" w:rsidP="00492547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val="fr-CA" w:eastAsia="fr-CA"/>
              </w:rPr>
              <w:t>[1.03 - 1.88]</w:t>
            </w:r>
          </w:p>
        </w:tc>
      </w:tr>
      <w:tr w:rsidR="00B26167" w:rsidRPr="00045674" w:rsidTr="00B26167">
        <w:trPr>
          <w:trHeight w:val="30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547" w:rsidRPr="00492547" w:rsidRDefault="00492547" w:rsidP="00492547">
            <w:pPr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143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547" w:rsidRPr="00492547" w:rsidRDefault="00492547" w:rsidP="00492547">
            <w:pPr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val="fr-CA" w:eastAsia="fr-CA"/>
              </w:rPr>
              <w:t>70 years and older</w:t>
            </w:r>
          </w:p>
        </w:tc>
        <w:tc>
          <w:tcPr>
            <w:tcW w:w="1257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2547" w:rsidRPr="00492547" w:rsidRDefault="00492547" w:rsidP="00492547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val="fr-CA" w:eastAsia="fr-CA"/>
              </w:rPr>
              <w:t>1.32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2547" w:rsidRPr="00492547" w:rsidRDefault="00492547" w:rsidP="00492547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val="fr-CA" w:eastAsia="fr-CA"/>
              </w:rPr>
              <w:t>1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2547" w:rsidRPr="00492547" w:rsidRDefault="00492547" w:rsidP="00492547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val="fr-CA" w:eastAsia="fr-CA"/>
              </w:rPr>
              <w:t>1.62*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2547" w:rsidRPr="00492547" w:rsidRDefault="00492547" w:rsidP="00492547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val="fr-CA" w:eastAsia="fr-CA"/>
              </w:rPr>
              <w:t>2.76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2547" w:rsidRPr="00492547" w:rsidRDefault="00492547" w:rsidP="00492547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val="fr-CA" w:eastAsia="fr-CA"/>
              </w:rPr>
              <w:t>1.68*</w:t>
            </w:r>
          </w:p>
        </w:tc>
      </w:tr>
      <w:tr w:rsidR="00B26167" w:rsidRPr="00045674" w:rsidTr="00B26167">
        <w:trPr>
          <w:trHeight w:val="315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547" w:rsidRPr="00492547" w:rsidRDefault="00492547" w:rsidP="00492547">
            <w:pPr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143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2547" w:rsidRPr="00492547" w:rsidRDefault="00492547" w:rsidP="00492547">
            <w:pPr>
              <w:rPr>
                <w:color w:val="000000"/>
                <w:sz w:val="20"/>
                <w:szCs w:val="20"/>
                <w:lang w:val="fr-CA" w:eastAsia="fr-CA"/>
              </w:rPr>
            </w:pPr>
          </w:p>
        </w:tc>
        <w:tc>
          <w:tcPr>
            <w:tcW w:w="1257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2547" w:rsidRPr="00492547" w:rsidRDefault="00492547" w:rsidP="00492547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val="fr-CA" w:eastAsia="fr-CA"/>
              </w:rPr>
              <w:t>[0.86 - 2.01]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2547" w:rsidRPr="00492547" w:rsidRDefault="00492547" w:rsidP="00492547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val="fr-CA" w:eastAsia="fr-CA"/>
              </w:rPr>
              <w:t>[0.92 - 2.05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2547" w:rsidRPr="00492547" w:rsidRDefault="00492547" w:rsidP="00492547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val="fr-CA" w:eastAsia="fr-CA"/>
              </w:rPr>
              <w:t>[1.13 - 2.33]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2547" w:rsidRPr="00492547" w:rsidRDefault="00492547" w:rsidP="00492547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val="fr-CA" w:eastAsia="fr-CA"/>
              </w:rPr>
              <w:t>[1.83 - 4.18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2547" w:rsidRPr="00492547" w:rsidRDefault="00492547" w:rsidP="00492547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val="fr-CA" w:eastAsia="fr-CA"/>
              </w:rPr>
              <w:t>[1.17 - 2.41]</w:t>
            </w:r>
          </w:p>
        </w:tc>
      </w:tr>
      <w:tr w:rsidR="00B26167" w:rsidRPr="00045674" w:rsidTr="00B26167">
        <w:trPr>
          <w:trHeight w:val="315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547" w:rsidRPr="00492547" w:rsidRDefault="00492547" w:rsidP="00492547">
            <w:pPr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val="fr-CA" w:eastAsia="fr-CA"/>
              </w:rPr>
              <w:t xml:space="preserve">Gender </w:t>
            </w:r>
            <w:r w:rsidRPr="00492547">
              <w:rPr>
                <w:color w:val="000000"/>
                <w:sz w:val="20"/>
                <w:szCs w:val="20"/>
                <w:vertAlign w:val="superscript"/>
                <w:lang w:val="fr-CA" w:eastAsia="fr-CA"/>
              </w:rPr>
              <w:t>c</w:t>
            </w:r>
          </w:p>
        </w:tc>
        <w:tc>
          <w:tcPr>
            <w:tcW w:w="14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547" w:rsidRPr="00492547" w:rsidRDefault="00492547" w:rsidP="00492547">
            <w:pPr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val="fr-CA" w:eastAsia="fr-CA"/>
              </w:rPr>
              <w:t>Men</w:t>
            </w:r>
          </w:p>
        </w:tc>
        <w:tc>
          <w:tcPr>
            <w:tcW w:w="1257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2547" w:rsidRPr="00492547" w:rsidRDefault="00492547" w:rsidP="00492547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val="fr-CA" w:eastAsia="fr-CA"/>
              </w:rPr>
              <w:t>1.54*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2547" w:rsidRPr="00492547" w:rsidRDefault="00492547" w:rsidP="00492547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val="fr-CA" w:eastAsia="fr-CA"/>
              </w:rPr>
              <w:t>1.32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2547" w:rsidRPr="00492547" w:rsidRDefault="00492547" w:rsidP="00492547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val="fr-CA" w:eastAsia="fr-CA"/>
              </w:rPr>
              <w:t>1.20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2547" w:rsidRPr="00492547" w:rsidRDefault="00492547" w:rsidP="00492547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val="fr-CA" w:eastAsia="fr-CA"/>
              </w:rPr>
              <w:t>1.29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2547" w:rsidRPr="00492547" w:rsidRDefault="00492547" w:rsidP="00492547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val="fr-CA" w:eastAsia="fr-CA"/>
              </w:rPr>
              <w:t>1.34*</w:t>
            </w:r>
          </w:p>
        </w:tc>
      </w:tr>
      <w:tr w:rsidR="00B26167" w:rsidRPr="00045674" w:rsidTr="00B26167">
        <w:trPr>
          <w:trHeight w:val="315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547" w:rsidRPr="00492547" w:rsidRDefault="00492547" w:rsidP="00492547">
            <w:pPr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14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547" w:rsidRPr="00492547" w:rsidRDefault="00492547" w:rsidP="00492547">
            <w:pPr>
              <w:rPr>
                <w:color w:val="000000"/>
                <w:sz w:val="20"/>
                <w:szCs w:val="20"/>
                <w:lang w:val="fr-CA" w:eastAsia="fr-CA"/>
              </w:rPr>
            </w:pPr>
          </w:p>
        </w:tc>
        <w:tc>
          <w:tcPr>
            <w:tcW w:w="1257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2547" w:rsidRPr="00492547" w:rsidRDefault="00492547" w:rsidP="00492547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val="fr-CA" w:eastAsia="fr-CA"/>
              </w:rPr>
              <w:t>[1.18 - 2.00]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2547" w:rsidRPr="00492547" w:rsidRDefault="00492547" w:rsidP="00492547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val="fr-CA" w:eastAsia="fr-CA"/>
              </w:rPr>
              <w:t>[1.02 - 1.70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2547" w:rsidRPr="00492547" w:rsidRDefault="00492547" w:rsidP="00492547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val="fr-CA" w:eastAsia="fr-CA"/>
              </w:rPr>
              <w:t>[0.95 - 1.52]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2547" w:rsidRPr="00492547" w:rsidRDefault="00492547" w:rsidP="00492547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val="fr-CA" w:eastAsia="fr-CA"/>
              </w:rPr>
              <w:t>[1.001 - 1.67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2547" w:rsidRPr="00492547" w:rsidRDefault="00492547" w:rsidP="00492547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val="fr-CA" w:eastAsia="fr-CA"/>
              </w:rPr>
              <w:t>[1.07 - 1.69]</w:t>
            </w:r>
          </w:p>
        </w:tc>
      </w:tr>
      <w:tr w:rsidR="00B26167" w:rsidRPr="00045674" w:rsidTr="00B26167">
        <w:trPr>
          <w:trHeight w:val="315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547" w:rsidRPr="00492547" w:rsidRDefault="00492547" w:rsidP="00492547">
            <w:pPr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val="fr-CA" w:eastAsia="fr-CA"/>
              </w:rPr>
              <w:t xml:space="preserve">Education </w:t>
            </w:r>
            <w:r w:rsidRPr="00492547">
              <w:rPr>
                <w:color w:val="000000"/>
                <w:sz w:val="20"/>
                <w:szCs w:val="20"/>
                <w:vertAlign w:val="superscript"/>
                <w:lang w:val="fr-CA" w:eastAsia="fr-CA"/>
              </w:rPr>
              <w:t>d</w:t>
            </w:r>
          </w:p>
        </w:tc>
        <w:tc>
          <w:tcPr>
            <w:tcW w:w="143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547" w:rsidRPr="00492547" w:rsidRDefault="00492547" w:rsidP="00492547">
            <w:pPr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val="fr-CA" w:eastAsia="fr-CA"/>
              </w:rPr>
              <w:t>High school and less</w:t>
            </w:r>
          </w:p>
        </w:tc>
        <w:tc>
          <w:tcPr>
            <w:tcW w:w="1257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2547" w:rsidRPr="00492547" w:rsidRDefault="00492547" w:rsidP="00492547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val="fr-CA" w:eastAsia="fr-CA"/>
              </w:rPr>
              <w:t>1.26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2547" w:rsidRPr="00492547" w:rsidRDefault="00492547" w:rsidP="00492547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val="fr-CA" w:eastAsia="fr-CA"/>
              </w:rPr>
              <w:t>1.51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2547" w:rsidRPr="00492547" w:rsidRDefault="00492547" w:rsidP="00492547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val="fr-CA" w:eastAsia="fr-CA"/>
              </w:rPr>
              <w:t>1.70*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2547" w:rsidRPr="00492547" w:rsidRDefault="00492547" w:rsidP="00492547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val="fr-CA" w:eastAsia="fr-CA"/>
              </w:rPr>
              <w:t>1.39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2547" w:rsidRPr="00492547" w:rsidRDefault="00492547" w:rsidP="00492547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val="fr-CA" w:eastAsia="fr-CA"/>
              </w:rPr>
              <w:t>1.53*</w:t>
            </w:r>
          </w:p>
        </w:tc>
      </w:tr>
      <w:tr w:rsidR="00B26167" w:rsidRPr="00045674" w:rsidTr="00B26167">
        <w:trPr>
          <w:trHeight w:val="315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547" w:rsidRPr="00492547" w:rsidRDefault="00492547" w:rsidP="00492547">
            <w:pPr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143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2547" w:rsidRPr="00492547" w:rsidRDefault="00492547" w:rsidP="00492547">
            <w:pPr>
              <w:rPr>
                <w:color w:val="000000"/>
                <w:sz w:val="20"/>
                <w:szCs w:val="20"/>
                <w:lang w:val="fr-CA" w:eastAsia="fr-CA"/>
              </w:rPr>
            </w:pPr>
          </w:p>
        </w:tc>
        <w:tc>
          <w:tcPr>
            <w:tcW w:w="1257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2547" w:rsidRPr="00492547" w:rsidRDefault="00492547" w:rsidP="00492547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val="fr-CA" w:eastAsia="fr-CA"/>
              </w:rPr>
              <w:t>[0.97 - 1.66]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2547" w:rsidRPr="00492547" w:rsidRDefault="00492547" w:rsidP="00492547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val="fr-CA" w:eastAsia="fr-CA"/>
              </w:rPr>
              <w:t>[1.18 - 1.93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2547" w:rsidRPr="00492547" w:rsidRDefault="00492547" w:rsidP="00492547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val="fr-CA" w:eastAsia="fr-CA"/>
              </w:rPr>
              <w:t>[1.35 - 2.14]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2547" w:rsidRPr="00492547" w:rsidRDefault="00492547" w:rsidP="00492547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val="fr-CA" w:eastAsia="fr-CA"/>
              </w:rPr>
              <w:t>[1.08 - 1.79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2547" w:rsidRPr="00492547" w:rsidRDefault="00492547" w:rsidP="00492547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val="fr-CA" w:eastAsia="fr-CA"/>
              </w:rPr>
              <w:t>[1.22 - 1.92]</w:t>
            </w:r>
          </w:p>
        </w:tc>
      </w:tr>
      <w:tr w:rsidR="00B26167" w:rsidRPr="00045674" w:rsidTr="00B26167">
        <w:trPr>
          <w:trHeight w:val="330"/>
        </w:trPr>
        <w:tc>
          <w:tcPr>
            <w:tcW w:w="14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92547" w:rsidRPr="00492547" w:rsidRDefault="00492547" w:rsidP="00492547">
            <w:pPr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val="fr-CA" w:eastAsia="fr-CA"/>
              </w:rPr>
              <w:t xml:space="preserve">Emotional well-being </w:t>
            </w:r>
            <w:r w:rsidRPr="00492547">
              <w:rPr>
                <w:color w:val="000000"/>
                <w:sz w:val="20"/>
                <w:szCs w:val="20"/>
                <w:vertAlign w:val="superscript"/>
                <w:lang w:val="fr-CA" w:eastAsia="fr-CA"/>
              </w:rPr>
              <w:t>e</w:t>
            </w:r>
          </w:p>
        </w:tc>
        <w:tc>
          <w:tcPr>
            <w:tcW w:w="14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547" w:rsidRPr="00492547" w:rsidRDefault="00492547" w:rsidP="00492547">
            <w:pPr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val="fr-CA" w:eastAsia="fr-CA"/>
              </w:rPr>
              <w:t>Good</w:t>
            </w:r>
          </w:p>
        </w:tc>
        <w:tc>
          <w:tcPr>
            <w:tcW w:w="1257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2547" w:rsidRPr="00492547" w:rsidRDefault="00492547" w:rsidP="00492547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val="fr-CA" w:eastAsia="fr-CA"/>
              </w:rPr>
              <w:t>1.46*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2547" w:rsidRPr="00492547" w:rsidRDefault="00492547" w:rsidP="00492547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val="fr-CA" w:eastAsia="fr-CA"/>
              </w:rPr>
              <w:t>1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2547" w:rsidRPr="00492547" w:rsidRDefault="00492547" w:rsidP="00492547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val="fr-CA" w:eastAsia="fr-CA"/>
              </w:rPr>
              <w:t>1.21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2547" w:rsidRPr="00492547" w:rsidRDefault="00492547" w:rsidP="00492547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val="fr-CA" w:eastAsia="fr-CA"/>
              </w:rPr>
              <w:t>1.66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2547" w:rsidRPr="00492547" w:rsidRDefault="00492547" w:rsidP="00492547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val="fr-CA" w:eastAsia="fr-CA"/>
              </w:rPr>
              <w:t>1.29*</w:t>
            </w:r>
          </w:p>
        </w:tc>
      </w:tr>
      <w:tr w:rsidR="00B26167" w:rsidRPr="00045674" w:rsidTr="00B26167">
        <w:trPr>
          <w:trHeight w:val="315"/>
        </w:trPr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492547" w:rsidRPr="00492547" w:rsidRDefault="00492547" w:rsidP="00492547">
            <w:pPr>
              <w:rPr>
                <w:color w:val="000000"/>
                <w:sz w:val="20"/>
                <w:szCs w:val="20"/>
                <w:lang w:val="fr-CA" w:eastAsia="fr-CA"/>
              </w:rPr>
            </w:pPr>
          </w:p>
        </w:tc>
        <w:tc>
          <w:tcPr>
            <w:tcW w:w="143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2547" w:rsidRPr="00492547" w:rsidRDefault="00492547" w:rsidP="00492547">
            <w:pPr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1257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2547" w:rsidRPr="00492547" w:rsidRDefault="00492547" w:rsidP="00492547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val="fr-CA" w:eastAsia="fr-CA"/>
              </w:rPr>
              <w:t>[1.13 - 1.90]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2547" w:rsidRPr="00492547" w:rsidRDefault="00492547" w:rsidP="00492547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val="fr-CA" w:eastAsia="fr-CA"/>
              </w:rPr>
              <w:t>[0.98 - 1.59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2547" w:rsidRPr="00492547" w:rsidRDefault="00492547" w:rsidP="00492547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val="fr-CA" w:eastAsia="fr-CA"/>
              </w:rPr>
              <w:t>[0.96 - 1.51]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2547" w:rsidRPr="00492547" w:rsidRDefault="00492547" w:rsidP="00492547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val="fr-CA" w:eastAsia="fr-CA"/>
              </w:rPr>
              <w:t>[1.29 - 2.13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2547" w:rsidRPr="00492547" w:rsidRDefault="00492547" w:rsidP="00492547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val="fr-CA" w:eastAsia="fr-CA"/>
              </w:rPr>
              <w:t>[1.03 - 1.61]</w:t>
            </w:r>
          </w:p>
        </w:tc>
      </w:tr>
      <w:tr w:rsidR="00B26167" w:rsidRPr="00045674" w:rsidTr="00B26167">
        <w:trPr>
          <w:trHeight w:val="315"/>
        </w:trPr>
        <w:tc>
          <w:tcPr>
            <w:tcW w:w="2854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547" w:rsidRPr="00492547" w:rsidRDefault="00492547" w:rsidP="00F51EC4">
            <w:pPr>
              <w:rPr>
                <w:b/>
                <w:bCs/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b/>
                <w:bCs/>
                <w:color w:val="000000"/>
                <w:sz w:val="20"/>
                <w:szCs w:val="20"/>
                <w:lang w:val="fr-CA" w:eastAsia="fr-CA"/>
              </w:rPr>
              <w:t>Organi</w:t>
            </w:r>
            <w:r w:rsidR="007D2AD8">
              <w:rPr>
                <w:b/>
                <w:bCs/>
                <w:color w:val="000000"/>
                <w:sz w:val="20"/>
                <w:szCs w:val="20"/>
                <w:lang w:val="fr-CA" w:eastAsia="fr-CA"/>
              </w:rPr>
              <w:t>z</w:t>
            </w:r>
            <w:r w:rsidRPr="00492547">
              <w:rPr>
                <w:b/>
                <w:bCs/>
                <w:color w:val="000000"/>
                <w:sz w:val="20"/>
                <w:szCs w:val="20"/>
                <w:lang w:val="fr-CA" w:eastAsia="fr-CA"/>
              </w:rPr>
              <w:t xml:space="preserve">ational </w:t>
            </w:r>
            <w:r w:rsidR="007D2AD8">
              <w:rPr>
                <w:b/>
                <w:bCs/>
                <w:color w:val="000000"/>
                <w:sz w:val="20"/>
                <w:szCs w:val="20"/>
                <w:lang w:val="fr-CA" w:eastAsia="fr-CA"/>
              </w:rPr>
              <w:t>attributes</w:t>
            </w:r>
          </w:p>
        </w:tc>
        <w:tc>
          <w:tcPr>
            <w:tcW w:w="1257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2547" w:rsidRPr="00492547" w:rsidRDefault="00492547" w:rsidP="00492547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2547" w:rsidRPr="00492547" w:rsidRDefault="00492547" w:rsidP="00492547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2547" w:rsidRPr="00492547" w:rsidRDefault="00492547" w:rsidP="00492547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2547" w:rsidRPr="00492547" w:rsidRDefault="00492547" w:rsidP="00492547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2547" w:rsidRPr="00492547" w:rsidRDefault="00492547" w:rsidP="00492547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</w:tr>
      <w:tr w:rsidR="00B26167" w:rsidRPr="00045674" w:rsidTr="00B26167">
        <w:trPr>
          <w:trHeight w:val="33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547" w:rsidRPr="00492547" w:rsidRDefault="00492547" w:rsidP="00492547">
            <w:pPr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val="fr-CA" w:eastAsia="fr-CA"/>
              </w:rPr>
              <w:t>Mandate</w:t>
            </w:r>
            <w:r w:rsidRPr="00492547">
              <w:rPr>
                <w:color w:val="000000"/>
                <w:sz w:val="20"/>
                <w:szCs w:val="20"/>
                <w:vertAlign w:val="superscript"/>
                <w:lang w:val="fr-CA" w:eastAsia="fr-CA"/>
              </w:rPr>
              <w:t xml:space="preserve"> f</w:t>
            </w:r>
            <w:r w:rsidR="00BF3AE6">
              <w:rPr>
                <w:color w:val="000000"/>
                <w:sz w:val="20"/>
                <w:szCs w:val="20"/>
                <w:lang w:val="fr-CA" w:eastAsia="fr-CA"/>
              </w:rPr>
              <w:t xml:space="preserve"> </w:t>
            </w:r>
          </w:p>
        </w:tc>
        <w:tc>
          <w:tcPr>
            <w:tcW w:w="14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547" w:rsidRPr="00492547" w:rsidRDefault="00492547" w:rsidP="00492547">
            <w:pPr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val="fr-CA" w:eastAsia="fr-CA"/>
              </w:rPr>
              <w:t>Local</w:t>
            </w:r>
          </w:p>
        </w:tc>
        <w:tc>
          <w:tcPr>
            <w:tcW w:w="1257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2547" w:rsidRPr="00492547" w:rsidRDefault="00492547" w:rsidP="00492547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val="fr-CA" w:eastAsia="fr-CA"/>
              </w:rPr>
              <w:t>1.15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2547" w:rsidRPr="00492547" w:rsidRDefault="00492547" w:rsidP="00492547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val="fr-CA" w:eastAsia="fr-CA"/>
              </w:rPr>
              <w:t>0.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2547" w:rsidRPr="00492547" w:rsidRDefault="00492547" w:rsidP="00492547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val="fr-CA" w:eastAsia="fr-CA"/>
              </w:rPr>
              <w:t>1.08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2547" w:rsidRPr="00492547" w:rsidRDefault="00492547" w:rsidP="00492547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val="fr-CA" w:eastAsia="fr-CA"/>
              </w:rPr>
              <w:t>1.59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2547" w:rsidRPr="00492547" w:rsidRDefault="00492547" w:rsidP="00492547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val="fr-CA" w:eastAsia="fr-CA"/>
              </w:rPr>
              <w:t>1.18</w:t>
            </w:r>
          </w:p>
        </w:tc>
      </w:tr>
      <w:tr w:rsidR="00B26167" w:rsidRPr="00045674" w:rsidTr="00B26167">
        <w:trPr>
          <w:trHeight w:val="315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547" w:rsidRPr="00492547" w:rsidRDefault="00492547" w:rsidP="00492547">
            <w:pPr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14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547" w:rsidRPr="00492547" w:rsidRDefault="00492547" w:rsidP="00492547">
            <w:pPr>
              <w:rPr>
                <w:color w:val="000000"/>
                <w:sz w:val="20"/>
                <w:szCs w:val="20"/>
                <w:lang w:val="fr-CA" w:eastAsia="fr-CA"/>
              </w:rPr>
            </w:pPr>
          </w:p>
        </w:tc>
        <w:tc>
          <w:tcPr>
            <w:tcW w:w="1257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2547" w:rsidRPr="00492547" w:rsidRDefault="00492547" w:rsidP="00492547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val="fr-CA" w:eastAsia="fr-CA"/>
              </w:rPr>
              <w:t>[0.89 - 1.49]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2547" w:rsidRPr="00492547" w:rsidRDefault="00492547" w:rsidP="00492547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val="fr-CA" w:eastAsia="fr-CA"/>
              </w:rPr>
              <w:t>[0.77 - 1.24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2547" w:rsidRPr="00492547" w:rsidRDefault="00492547" w:rsidP="00492547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val="fr-CA" w:eastAsia="fr-CA"/>
              </w:rPr>
              <w:t>[0.86 - 1.35]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2547" w:rsidRPr="00492547" w:rsidRDefault="00492547" w:rsidP="00492547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val="fr-CA" w:eastAsia="fr-CA"/>
              </w:rPr>
              <w:t>[1.24 - 2.03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2547" w:rsidRPr="00492547" w:rsidRDefault="00492547" w:rsidP="00492547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val="fr-CA" w:eastAsia="fr-CA"/>
              </w:rPr>
              <w:t>[0.95 - 1.47]</w:t>
            </w:r>
          </w:p>
        </w:tc>
      </w:tr>
      <w:tr w:rsidR="00B26167" w:rsidRPr="00045674" w:rsidTr="00C438A8">
        <w:trPr>
          <w:trHeight w:val="315"/>
        </w:trPr>
        <w:tc>
          <w:tcPr>
            <w:tcW w:w="1418" w:type="dxa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6167" w:rsidRPr="00492547" w:rsidRDefault="00B26167" w:rsidP="00492547">
            <w:pPr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val="fr-CA" w:eastAsia="fr-CA"/>
              </w:rPr>
              <w:t xml:space="preserve">Academic affiliation </w:t>
            </w:r>
            <w:r w:rsidRPr="00492547">
              <w:rPr>
                <w:color w:val="000000"/>
                <w:sz w:val="20"/>
                <w:szCs w:val="20"/>
                <w:vertAlign w:val="superscript"/>
                <w:lang w:val="fr-CA" w:eastAsia="fr-CA"/>
              </w:rPr>
              <w:t>g</w:t>
            </w:r>
            <w:r w:rsidR="00BF3AE6">
              <w:rPr>
                <w:color w:val="000000"/>
                <w:sz w:val="20"/>
                <w:szCs w:val="20"/>
                <w:lang w:val="fr-CA" w:eastAsia="fr-CA"/>
              </w:rPr>
              <w:t xml:space="preserve"> </w:t>
            </w:r>
          </w:p>
        </w:tc>
        <w:tc>
          <w:tcPr>
            <w:tcW w:w="14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6167" w:rsidRPr="00492547" w:rsidRDefault="00B26167" w:rsidP="00492547">
            <w:pPr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val="fr-CA" w:eastAsia="fr-CA"/>
              </w:rPr>
              <w:t>Yes</w:t>
            </w:r>
          </w:p>
        </w:tc>
        <w:tc>
          <w:tcPr>
            <w:tcW w:w="1257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6167" w:rsidRPr="00492547" w:rsidRDefault="00B26167" w:rsidP="00492547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val="fr-CA" w:eastAsia="fr-CA"/>
              </w:rPr>
              <w:t>0.95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6167" w:rsidRPr="00492547" w:rsidRDefault="00B26167" w:rsidP="00492547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val="fr-CA" w:eastAsia="fr-CA"/>
              </w:rPr>
              <w:t>0.75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6167" w:rsidRPr="00492547" w:rsidRDefault="00B26167" w:rsidP="00492547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eastAsia="fr-CA"/>
              </w:rPr>
              <w:t>0.70*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6167" w:rsidRPr="00492547" w:rsidRDefault="00B26167" w:rsidP="00492547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eastAsia="fr-CA"/>
              </w:rPr>
              <w:t>0.65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6167" w:rsidRPr="00492547" w:rsidRDefault="00B26167" w:rsidP="00492547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eastAsia="fr-CA"/>
              </w:rPr>
              <w:t>0.65*</w:t>
            </w:r>
          </w:p>
        </w:tc>
      </w:tr>
      <w:tr w:rsidR="00B26167" w:rsidRPr="00045674" w:rsidTr="00C438A8">
        <w:trPr>
          <w:trHeight w:val="315"/>
        </w:trPr>
        <w:tc>
          <w:tcPr>
            <w:tcW w:w="1418" w:type="dxa"/>
            <w:vMerge/>
            <w:tcBorders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6167" w:rsidRPr="00492547" w:rsidRDefault="00B26167" w:rsidP="00492547">
            <w:pPr>
              <w:rPr>
                <w:color w:val="000000"/>
                <w:sz w:val="20"/>
                <w:szCs w:val="20"/>
                <w:lang w:val="fr-CA" w:eastAsia="fr-CA"/>
              </w:rPr>
            </w:pPr>
          </w:p>
        </w:tc>
        <w:tc>
          <w:tcPr>
            <w:tcW w:w="14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67" w:rsidRPr="00492547" w:rsidRDefault="00B26167" w:rsidP="00492547">
            <w:pPr>
              <w:rPr>
                <w:color w:val="000000"/>
                <w:sz w:val="20"/>
                <w:szCs w:val="20"/>
                <w:lang w:val="fr-CA" w:eastAsia="fr-CA"/>
              </w:rPr>
            </w:pPr>
          </w:p>
        </w:tc>
        <w:tc>
          <w:tcPr>
            <w:tcW w:w="1257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6167" w:rsidRPr="00492547" w:rsidRDefault="00B26167" w:rsidP="00492547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val="fr-CA" w:eastAsia="fr-CA"/>
              </w:rPr>
              <w:t>[0.73 - 1.23]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6167" w:rsidRPr="00492547" w:rsidRDefault="00B26167" w:rsidP="00492547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val="fr-CA" w:eastAsia="fr-CA"/>
              </w:rPr>
              <w:t>[0.58 - 0.97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6167" w:rsidRPr="00492547" w:rsidRDefault="00B26167" w:rsidP="00492547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eastAsia="fr-CA"/>
              </w:rPr>
              <w:t>[0.55 - 0.88]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6167" w:rsidRPr="00492547" w:rsidRDefault="00B26167" w:rsidP="00492547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eastAsia="fr-CA"/>
              </w:rPr>
              <w:t>[0.50 - 0.84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6167" w:rsidRPr="00492547" w:rsidRDefault="00B26167" w:rsidP="00492547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eastAsia="fr-CA"/>
              </w:rPr>
              <w:t>[0.52 - 0.82]</w:t>
            </w:r>
          </w:p>
        </w:tc>
      </w:tr>
      <w:tr w:rsidR="00B26167" w:rsidRPr="00045674" w:rsidTr="00B26167">
        <w:trPr>
          <w:trHeight w:val="33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547" w:rsidRPr="00492547" w:rsidRDefault="00492547" w:rsidP="00492547">
            <w:pPr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val="fr-CA" w:eastAsia="fr-CA"/>
              </w:rPr>
              <w:t xml:space="preserve">Team size </w:t>
            </w:r>
            <w:r w:rsidRPr="00492547">
              <w:rPr>
                <w:color w:val="000000"/>
                <w:sz w:val="20"/>
                <w:szCs w:val="20"/>
                <w:vertAlign w:val="superscript"/>
                <w:lang w:val="fr-CA" w:eastAsia="fr-CA"/>
              </w:rPr>
              <w:t>h</w:t>
            </w:r>
            <w:r w:rsidR="00BF3AE6">
              <w:rPr>
                <w:color w:val="000000"/>
                <w:sz w:val="20"/>
                <w:szCs w:val="20"/>
                <w:lang w:val="fr-CA" w:eastAsia="fr-CA"/>
              </w:rPr>
              <w:t xml:space="preserve"> </w:t>
            </w:r>
            <w:r w:rsidRPr="00492547">
              <w:rPr>
                <w:color w:val="000000"/>
                <w:sz w:val="20"/>
                <w:szCs w:val="20"/>
                <w:lang w:val="fr-CA" w:eastAsia="fr-CA"/>
              </w:rPr>
              <w:t xml:space="preserve"> </w:t>
            </w:r>
          </w:p>
        </w:tc>
        <w:tc>
          <w:tcPr>
            <w:tcW w:w="14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547" w:rsidRPr="00492547" w:rsidRDefault="00492547" w:rsidP="00492547">
            <w:pPr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val="fr-CA" w:eastAsia="fr-CA"/>
              </w:rPr>
              <w:t>Large</w:t>
            </w:r>
          </w:p>
        </w:tc>
        <w:tc>
          <w:tcPr>
            <w:tcW w:w="1257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2547" w:rsidRPr="00492547" w:rsidRDefault="00492547" w:rsidP="00492547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val="fr-CA" w:eastAsia="fr-CA"/>
              </w:rPr>
              <w:t>0.55*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2547" w:rsidRPr="00492547" w:rsidRDefault="00492547" w:rsidP="00492547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val="fr-CA" w:eastAsia="fr-CA"/>
              </w:rPr>
              <w:t>1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2547" w:rsidRPr="00492547" w:rsidRDefault="00492547" w:rsidP="00492547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eastAsia="fr-CA"/>
              </w:rPr>
              <w:t>0.94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2547" w:rsidRPr="00492547" w:rsidRDefault="00492547" w:rsidP="00492547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eastAsia="fr-CA"/>
              </w:rPr>
              <w:t>0.60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2547" w:rsidRPr="00492547" w:rsidRDefault="00492547" w:rsidP="00492547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eastAsia="fr-CA"/>
              </w:rPr>
              <w:t>0.85</w:t>
            </w:r>
          </w:p>
        </w:tc>
      </w:tr>
      <w:tr w:rsidR="00B26167" w:rsidRPr="00045674" w:rsidTr="00B26167">
        <w:trPr>
          <w:trHeight w:val="315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547" w:rsidRPr="00492547" w:rsidRDefault="00492547" w:rsidP="00492547">
            <w:pPr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14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547" w:rsidRPr="00492547" w:rsidRDefault="00492547" w:rsidP="00492547">
            <w:pPr>
              <w:rPr>
                <w:color w:val="000000"/>
                <w:sz w:val="20"/>
                <w:szCs w:val="20"/>
                <w:lang w:val="fr-CA" w:eastAsia="fr-CA"/>
              </w:rPr>
            </w:pPr>
          </w:p>
        </w:tc>
        <w:tc>
          <w:tcPr>
            <w:tcW w:w="1257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2547" w:rsidRPr="00492547" w:rsidRDefault="00492547" w:rsidP="00492547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val="fr-CA" w:eastAsia="fr-CA"/>
              </w:rPr>
              <w:t>[0.42 - 0.71]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2547" w:rsidRPr="00492547" w:rsidRDefault="00492547" w:rsidP="00492547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val="fr-CA" w:eastAsia="fr-CA"/>
              </w:rPr>
              <w:t>[0.93 - 1.51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2547" w:rsidRPr="00492547" w:rsidRDefault="00492547" w:rsidP="00492547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eastAsia="fr-CA"/>
              </w:rPr>
              <w:t>[0.75 - 1.17]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2547" w:rsidRPr="00492547" w:rsidRDefault="00492547" w:rsidP="00492547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eastAsia="fr-CA"/>
              </w:rPr>
              <w:t>[0.47 - 0.77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2547" w:rsidRPr="00492547" w:rsidRDefault="00492547" w:rsidP="00492547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eastAsia="fr-CA"/>
              </w:rPr>
              <w:t>[0.68 - 1.05]</w:t>
            </w:r>
          </w:p>
        </w:tc>
      </w:tr>
      <w:tr w:rsidR="00B26167" w:rsidRPr="00045674" w:rsidTr="00AD1A92">
        <w:trPr>
          <w:trHeight w:val="315"/>
        </w:trPr>
        <w:tc>
          <w:tcPr>
            <w:tcW w:w="1418" w:type="dxa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6167" w:rsidRPr="00492547" w:rsidRDefault="00B26167" w:rsidP="00492547">
            <w:pPr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val="fr-CA" w:eastAsia="fr-CA"/>
              </w:rPr>
              <w:t>Geographic location</w:t>
            </w:r>
            <w:r w:rsidRPr="00492547">
              <w:rPr>
                <w:color w:val="000000"/>
                <w:sz w:val="20"/>
                <w:szCs w:val="20"/>
                <w:vertAlign w:val="superscript"/>
                <w:lang w:val="fr-CA" w:eastAsia="fr-CA"/>
              </w:rPr>
              <w:t xml:space="preserve"> i</w:t>
            </w:r>
            <w:r w:rsidR="00BF3AE6">
              <w:rPr>
                <w:color w:val="000000"/>
                <w:sz w:val="20"/>
                <w:szCs w:val="20"/>
                <w:lang w:val="fr-CA" w:eastAsia="fr-CA"/>
              </w:rPr>
              <w:t xml:space="preserve"> </w:t>
            </w:r>
          </w:p>
        </w:tc>
        <w:tc>
          <w:tcPr>
            <w:tcW w:w="14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6167" w:rsidRPr="00492547" w:rsidRDefault="00B26167" w:rsidP="00492547">
            <w:pPr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val="fr-CA" w:eastAsia="fr-CA"/>
              </w:rPr>
              <w:t>Semi-rural</w:t>
            </w:r>
          </w:p>
        </w:tc>
        <w:tc>
          <w:tcPr>
            <w:tcW w:w="1257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6167" w:rsidRPr="00492547" w:rsidRDefault="00B26167" w:rsidP="00492547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val="fr-CA" w:eastAsia="fr-CA"/>
              </w:rPr>
              <w:t>1.01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6167" w:rsidRPr="00492547" w:rsidRDefault="00B26167" w:rsidP="00492547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val="fr-CA" w:eastAsia="fr-CA"/>
              </w:rPr>
              <w:t>1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6167" w:rsidRPr="00492547" w:rsidRDefault="00B26167" w:rsidP="00492547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eastAsia="fr-CA"/>
              </w:rPr>
              <w:t>1.08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6167" w:rsidRPr="00492547" w:rsidRDefault="00B26167" w:rsidP="00492547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eastAsia="fr-CA"/>
              </w:rPr>
              <w:t>0.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6167" w:rsidRPr="00492547" w:rsidRDefault="00B26167" w:rsidP="00492547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eastAsia="fr-CA"/>
              </w:rPr>
              <w:t>1.19</w:t>
            </w:r>
          </w:p>
        </w:tc>
      </w:tr>
      <w:tr w:rsidR="00B26167" w:rsidRPr="00045674" w:rsidTr="00AD1A92">
        <w:trPr>
          <w:trHeight w:val="315"/>
        </w:trPr>
        <w:tc>
          <w:tcPr>
            <w:tcW w:w="1418" w:type="dxa"/>
            <w:vMerge/>
            <w:tcBorders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6167" w:rsidRPr="00492547" w:rsidRDefault="00B26167" w:rsidP="00492547">
            <w:pPr>
              <w:rPr>
                <w:color w:val="000000"/>
                <w:sz w:val="20"/>
                <w:szCs w:val="20"/>
                <w:lang w:val="fr-CA" w:eastAsia="fr-CA"/>
              </w:rPr>
            </w:pPr>
          </w:p>
        </w:tc>
        <w:tc>
          <w:tcPr>
            <w:tcW w:w="14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67" w:rsidRPr="00492547" w:rsidRDefault="00B26167" w:rsidP="00492547">
            <w:pPr>
              <w:rPr>
                <w:color w:val="000000"/>
                <w:sz w:val="20"/>
                <w:szCs w:val="20"/>
                <w:lang w:val="fr-CA" w:eastAsia="fr-CA"/>
              </w:rPr>
            </w:pPr>
          </w:p>
        </w:tc>
        <w:tc>
          <w:tcPr>
            <w:tcW w:w="1257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6167" w:rsidRPr="00492547" w:rsidRDefault="00B26167" w:rsidP="00492547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val="fr-CA" w:eastAsia="fr-CA"/>
              </w:rPr>
              <w:t>[0.71 - 1.44]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6167" w:rsidRPr="00492547" w:rsidRDefault="00B26167" w:rsidP="00492547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val="fr-CA" w:eastAsia="fr-CA"/>
              </w:rPr>
              <w:t>[0.84 - 1.60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6167" w:rsidRPr="00492547" w:rsidRDefault="00B26167" w:rsidP="00492547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eastAsia="fr-CA"/>
              </w:rPr>
              <w:t>[0.81 - 1.45]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6167" w:rsidRPr="00492547" w:rsidRDefault="00B26167" w:rsidP="00492547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eastAsia="fr-CA"/>
              </w:rPr>
              <w:t>[0.60 - 1.11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6167" w:rsidRPr="00492547" w:rsidRDefault="00B26167" w:rsidP="00492547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eastAsia="fr-CA"/>
              </w:rPr>
              <w:t>[0.89 - 1.59]</w:t>
            </w:r>
          </w:p>
        </w:tc>
      </w:tr>
      <w:tr w:rsidR="00B26167" w:rsidRPr="00045674" w:rsidTr="00B26167">
        <w:trPr>
          <w:trHeight w:val="30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547" w:rsidRPr="00492547" w:rsidRDefault="00492547" w:rsidP="00492547">
            <w:pPr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14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547" w:rsidRPr="00492547" w:rsidRDefault="00492547" w:rsidP="00492547">
            <w:pPr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val="fr-CA" w:eastAsia="fr-CA"/>
              </w:rPr>
              <w:t>Rural</w:t>
            </w:r>
          </w:p>
        </w:tc>
        <w:tc>
          <w:tcPr>
            <w:tcW w:w="1257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2547" w:rsidRPr="00492547" w:rsidRDefault="00492547" w:rsidP="00492547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val="fr-CA" w:eastAsia="fr-CA"/>
              </w:rPr>
              <w:t>2.17*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2547" w:rsidRPr="00492547" w:rsidRDefault="00492547" w:rsidP="00492547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val="fr-CA" w:eastAsia="fr-CA"/>
              </w:rPr>
              <w:t>1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2547" w:rsidRPr="00492547" w:rsidRDefault="00492547" w:rsidP="00492547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eastAsia="fr-CA"/>
              </w:rPr>
              <w:t>1.50*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2547" w:rsidRPr="00492547" w:rsidRDefault="00492547" w:rsidP="00492547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eastAsia="fr-CA"/>
              </w:rPr>
              <w:t>1.56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2547" w:rsidRPr="00492547" w:rsidRDefault="00492547" w:rsidP="00492547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eastAsia="fr-CA"/>
              </w:rPr>
              <w:t>1.63*</w:t>
            </w:r>
          </w:p>
        </w:tc>
      </w:tr>
      <w:tr w:rsidR="00B26167" w:rsidRPr="00045674" w:rsidTr="00B26167">
        <w:trPr>
          <w:trHeight w:val="315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2547" w:rsidRPr="00492547" w:rsidRDefault="00492547" w:rsidP="00492547">
            <w:pPr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143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2547" w:rsidRPr="00492547" w:rsidRDefault="00492547" w:rsidP="00492547">
            <w:pPr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1257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2547" w:rsidRPr="00492547" w:rsidRDefault="00492547" w:rsidP="00492547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val="fr-CA" w:eastAsia="fr-CA"/>
              </w:rPr>
              <w:t>[1.62 - 2.90]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2547" w:rsidRPr="00492547" w:rsidRDefault="00492547" w:rsidP="00492547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val="fr-CA" w:eastAsia="fr-CA"/>
              </w:rPr>
              <w:t>[0.87 - 1.50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2547" w:rsidRPr="00492547" w:rsidRDefault="00492547" w:rsidP="00492547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eastAsia="fr-CA"/>
              </w:rPr>
              <w:t>[1.16 - 1.94]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2547" w:rsidRPr="00492547" w:rsidRDefault="00492547" w:rsidP="00492547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eastAsia="fr-CA"/>
              </w:rPr>
              <w:t>[1.16 - 2.08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2547" w:rsidRPr="00492547" w:rsidRDefault="00492547" w:rsidP="00492547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eastAsia="fr-CA"/>
              </w:rPr>
              <w:t>[1.27 - 2.10]</w:t>
            </w:r>
          </w:p>
        </w:tc>
      </w:tr>
      <w:tr w:rsidR="00492547" w:rsidRPr="00B45233" w:rsidTr="00B26167">
        <w:trPr>
          <w:trHeight w:val="480"/>
        </w:trPr>
        <w:tc>
          <w:tcPr>
            <w:tcW w:w="9214" w:type="dxa"/>
            <w:gridSpan w:val="1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92547" w:rsidRPr="00492547" w:rsidRDefault="00492547" w:rsidP="005B54F0">
            <w:pPr>
              <w:rPr>
                <w:color w:val="000000"/>
                <w:sz w:val="18"/>
                <w:szCs w:val="20"/>
                <w:lang w:val="en-US" w:eastAsia="fr-CA"/>
              </w:rPr>
            </w:pPr>
            <w:r w:rsidRPr="00492547">
              <w:rPr>
                <w:color w:val="000000"/>
                <w:sz w:val="18"/>
                <w:szCs w:val="20"/>
                <w:lang w:val="en-US" w:eastAsia="fr-CA"/>
              </w:rPr>
              <w:t>Results show odds ratio</w:t>
            </w:r>
            <w:r w:rsidR="007D2AD8">
              <w:rPr>
                <w:color w:val="000000"/>
                <w:sz w:val="18"/>
                <w:szCs w:val="20"/>
                <w:lang w:val="en-US" w:eastAsia="fr-CA"/>
              </w:rPr>
              <w:t>s</w:t>
            </w:r>
            <w:r w:rsidRPr="00492547">
              <w:rPr>
                <w:color w:val="000000"/>
                <w:sz w:val="18"/>
                <w:szCs w:val="20"/>
                <w:lang w:val="en-US" w:eastAsia="fr-CA"/>
              </w:rPr>
              <w:t xml:space="preserve"> (OR) and confidence interval</w:t>
            </w:r>
            <w:r w:rsidR="007D2AD8">
              <w:rPr>
                <w:color w:val="000000"/>
                <w:sz w:val="18"/>
                <w:szCs w:val="20"/>
                <w:lang w:val="en-US" w:eastAsia="fr-CA"/>
              </w:rPr>
              <w:t>s</w:t>
            </w:r>
            <w:r w:rsidRPr="00492547">
              <w:rPr>
                <w:color w:val="000000"/>
                <w:sz w:val="18"/>
                <w:szCs w:val="20"/>
                <w:lang w:val="en-US" w:eastAsia="fr-CA"/>
              </w:rPr>
              <w:t xml:space="preserve"> [</w:t>
            </w:r>
            <w:r w:rsidR="007D2AD8">
              <w:rPr>
                <w:color w:val="000000"/>
                <w:sz w:val="18"/>
                <w:szCs w:val="20"/>
                <w:lang w:val="en-US" w:eastAsia="fr-CA"/>
              </w:rPr>
              <w:t>CI</w:t>
            </w:r>
            <w:r w:rsidRPr="00492547">
              <w:rPr>
                <w:color w:val="000000"/>
                <w:sz w:val="18"/>
                <w:szCs w:val="20"/>
                <w:lang w:val="en-US" w:eastAsia="fr-CA"/>
              </w:rPr>
              <w:t>]</w:t>
            </w:r>
            <w:r w:rsidR="00D45600">
              <w:rPr>
                <w:color w:val="000000"/>
                <w:sz w:val="18"/>
                <w:szCs w:val="20"/>
                <w:lang w:val="en-US" w:eastAsia="fr-CA"/>
              </w:rPr>
              <w:t xml:space="preserve"> </w:t>
            </w:r>
            <w:r w:rsidRPr="00492547">
              <w:rPr>
                <w:color w:val="000000"/>
                <w:sz w:val="18"/>
                <w:szCs w:val="20"/>
                <w:lang w:val="en-US" w:eastAsia="fr-CA"/>
              </w:rPr>
              <w:t xml:space="preserve">95% when both patient </w:t>
            </w:r>
            <w:r w:rsidR="007D2AD8">
              <w:rPr>
                <w:color w:val="000000"/>
                <w:sz w:val="18"/>
                <w:szCs w:val="20"/>
                <w:lang w:val="en-US" w:eastAsia="fr-CA"/>
              </w:rPr>
              <w:t xml:space="preserve">characteristics </w:t>
            </w:r>
            <w:r w:rsidRPr="00492547">
              <w:rPr>
                <w:color w:val="000000"/>
                <w:sz w:val="18"/>
                <w:szCs w:val="20"/>
                <w:lang w:val="en-US" w:eastAsia="fr-CA"/>
              </w:rPr>
              <w:t>and</w:t>
            </w:r>
            <w:r w:rsidRPr="00492547">
              <w:rPr>
                <w:color w:val="000000"/>
                <w:sz w:val="18"/>
                <w:szCs w:val="20"/>
                <w:lang w:val="en-GB" w:eastAsia="fr-CA"/>
              </w:rPr>
              <w:t xml:space="preserve"> organi</w:t>
            </w:r>
            <w:r w:rsidR="007D2AD8">
              <w:rPr>
                <w:color w:val="000000"/>
                <w:sz w:val="18"/>
                <w:szCs w:val="20"/>
                <w:lang w:val="en-GB" w:eastAsia="fr-CA"/>
              </w:rPr>
              <w:t>z</w:t>
            </w:r>
            <w:r w:rsidRPr="00492547">
              <w:rPr>
                <w:color w:val="000000"/>
                <w:sz w:val="18"/>
                <w:szCs w:val="20"/>
                <w:lang w:val="en-GB" w:eastAsia="fr-CA"/>
              </w:rPr>
              <w:t xml:space="preserve">ational </w:t>
            </w:r>
            <w:r w:rsidR="007D2AD8">
              <w:rPr>
                <w:color w:val="000000"/>
                <w:sz w:val="18"/>
                <w:szCs w:val="20"/>
                <w:lang w:val="en-GB" w:eastAsia="fr-CA"/>
              </w:rPr>
              <w:t>attributes</w:t>
            </w:r>
            <w:r w:rsidR="007D2AD8" w:rsidRPr="00492547">
              <w:rPr>
                <w:color w:val="000000"/>
                <w:sz w:val="18"/>
                <w:szCs w:val="20"/>
                <w:lang w:val="en-US" w:eastAsia="fr-CA"/>
              </w:rPr>
              <w:t xml:space="preserve"> </w:t>
            </w:r>
            <w:r w:rsidRPr="00492547">
              <w:rPr>
                <w:color w:val="000000"/>
                <w:sz w:val="18"/>
                <w:szCs w:val="20"/>
                <w:lang w:val="en-US" w:eastAsia="fr-CA"/>
              </w:rPr>
              <w:t>are in the model.</w:t>
            </w:r>
          </w:p>
        </w:tc>
      </w:tr>
      <w:tr w:rsidR="00492547" w:rsidRPr="00045674" w:rsidTr="00B26167">
        <w:trPr>
          <w:trHeight w:val="315"/>
        </w:trPr>
        <w:tc>
          <w:tcPr>
            <w:tcW w:w="2694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547" w:rsidRPr="00492547" w:rsidRDefault="00492547" w:rsidP="00492547">
            <w:pPr>
              <w:rPr>
                <w:color w:val="000000"/>
                <w:sz w:val="18"/>
                <w:szCs w:val="20"/>
                <w:lang w:val="fr-CA" w:eastAsia="fr-CA"/>
              </w:rPr>
            </w:pPr>
            <w:r w:rsidRPr="00492547">
              <w:rPr>
                <w:color w:val="000000"/>
                <w:sz w:val="18"/>
                <w:szCs w:val="20"/>
                <w:lang w:val="fr-CA" w:eastAsia="fr-CA"/>
              </w:rPr>
              <w:t>* p &lt;0</w:t>
            </w:r>
            <w:r w:rsidR="007D2AD8">
              <w:rPr>
                <w:color w:val="000000"/>
                <w:sz w:val="18"/>
                <w:szCs w:val="20"/>
                <w:lang w:val="fr-CA" w:eastAsia="fr-CA"/>
              </w:rPr>
              <w:t>.</w:t>
            </w:r>
            <w:r w:rsidRPr="00492547">
              <w:rPr>
                <w:color w:val="000000"/>
                <w:sz w:val="18"/>
                <w:szCs w:val="20"/>
                <w:lang w:val="fr-CA" w:eastAsia="fr-CA"/>
              </w:rPr>
              <w:t>05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547" w:rsidRPr="00492547" w:rsidRDefault="00492547" w:rsidP="00492547">
            <w:pPr>
              <w:rPr>
                <w:color w:val="000000"/>
                <w:sz w:val="18"/>
                <w:szCs w:val="20"/>
                <w:lang w:val="fr-CA" w:eastAsia="fr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547" w:rsidRPr="00492547" w:rsidRDefault="00492547" w:rsidP="00492547">
            <w:pPr>
              <w:rPr>
                <w:color w:val="000000"/>
                <w:sz w:val="18"/>
                <w:szCs w:val="20"/>
                <w:lang w:val="fr-CA" w:eastAsia="fr-CA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547" w:rsidRPr="00492547" w:rsidRDefault="00492547" w:rsidP="00492547">
            <w:pPr>
              <w:rPr>
                <w:color w:val="000000"/>
                <w:sz w:val="18"/>
                <w:szCs w:val="20"/>
                <w:lang w:val="fr-CA" w:eastAsia="fr-CA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547" w:rsidRPr="00492547" w:rsidRDefault="00492547" w:rsidP="00492547">
            <w:pPr>
              <w:rPr>
                <w:color w:val="000000"/>
                <w:sz w:val="18"/>
                <w:szCs w:val="20"/>
                <w:lang w:val="fr-CA" w:eastAsia="fr-CA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547" w:rsidRPr="00492547" w:rsidRDefault="00492547" w:rsidP="00492547">
            <w:pPr>
              <w:rPr>
                <w:color w:val="000000"/>
                <w:sz w:val="20"/>
                <w:szCs w:val="20"/>
                <w:lang w:val="fr-CA" w:eastAsia="fr-CA"/>
              </w:rPr>
            </w:pP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2547" w:rsidRPr="00492547" w:rsidRDefault="00492547" w:rsidP="00492547">
            <w:pPr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vertAlign w:val="superscript"/>
                <w:lang w:val="fr-CA" w:eastAsia="fr-CA"/>
              </w:rPr>
              <w:t> </w:t>
            </w:r>
          </w:p>
        </w:tc>
      </w:tr>
      <w:tr w:rsidR="00BF3AE6" w:rsidRPr="00045674" w:rsidTr="00CA00AB">
        <w:trPr>
          <w:trHeight w:val="315"/>
        </w:trPr>
        <w:tc>
          <w:tcPr>
            <w:tcW w:w="2977" w:type="dxa"/>
            <w:gridSpan w:val="4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AE6" w:rsidRPr="00492547" w:rsidRDefault="00BF3AE6" w:rsidP="00492547">
            <w:pPr>
              <w:rPr>
                <w:color w:val="000000"/>
                <w:sz w:val="18"/>
                <w:szCs w:val="20"/>
                <w:lang w:val="fr-CA" w:eastAsia="fr-CA"/>
              </w:rPr>
            </w:pPr>
            <w:r w:rsidRPr="00492547">
              <w:rPr>
                <w:color w:val="000000"/>
                <w:sz w:val="18"/>
                <w:szCs w:val="20"/>
                <w:vertAlign w:val="superscript"/>
                <w:lang w:val="fr-CA" w:eastAsia="fr-CA"/>
              </w:rPr>
              <w:t xml:space="preserve">a </w:t>
            </w:r>
            <w:r w:rsidRPr="00492547">
              <w:rPr>
                <w:color w:val="000000"/>
                <w:sz w:val="18"/>
                <w:szCs w:val="20"/>
                <w:lang w:val="fr-CA" w:eastAsia="fr-CA"/>
              </w:rPr>
              <w:t xml:space="preserve">Reference category (1) = </w:t>
            </w:r>
            <w:r w:rsidR="007D2AD8">
              <w:rPr>
                <w:color w:val="000000"/>
                <w:sz w:val="18"/>
                <w:szCs w:val="20"/>
                <w:lang w:val="fr-CA" w:eastAsia="fr-CA"/>
              </w:rPr>
              <w:t>B</w:t>
            </w:r>
            <w:r w:rsidRPr="00492547">
              <w:rPr>
                <w:color w:val="000000"/>
                <w:sz w:val="18"/>
                <w:szCs w:val="20"/>
                <w:lang w:val="fr-CA" w:eastAsia="fr-CA"/>
              </w:rPr>
              <w:t>ad</w:t>
            </w:r>
          </w:p>
        </w:tc>
        <w:tc>
          <w:tcPr>
            <w:tcW w:w="12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AE6" w:rsidRPr="00492547" w:rsidRDefault="00BF3AE6" w:rsidP="00492547">
            <w:pPr>
              <w:rPr>
                <w:color w:val="000000"/>
                <w:sz w:val="18"/>
                <w:szCs w:val="20"/>
                <w:lang w:val="fr-CA" w:eastAsia="fr-CA"/>
              </w:rPr>
            </w:pPr>
          </w:p>
        </w:tc>
        <w:tc>
          <w:tcPr>
            <w:tcW w:w="28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3AE6" w:rsidRPr="00492547" w:rsidRDefault="00BF3AE6" w:rsidP="00492547">
            <w:pPr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18"/>
                <w:szCs w:val="20"/>
                <w:vertAlign w:val="superscript"/>
                <w:lang w:val="fr-CA" w:eastAsia="fr-CA"/>
              </w:rPr>
              <w:t xml:space="preserve">f </w:t>
            </w:r>
            <w:r w:rsidRPr="00492547">
              <w:rPr>
                <w:color w:val="000000"/>
                <w:sz w:val="18"/>
                <w:szCs w:val="20"/>
                <w:lang w:val="fr-CA" w:eastAsia="fr-CA"/>
              </w:rPr>
              <w:t xml:space="preserve">Reference category (1) = </w:t>
            </w:r>
            <w:r w:rsidR="007D2AD8">
              <w:rPr>
                <w:color w:val="000000"/>
                <w:sz w:val="18"/>
                <w:szCs w:val="20"/>
                <w:lang w:val="fr-CA" w:eastAsia="fr-CA"/>
              </w:rPr>
              <w:t>R</w:t>
            </w:r>
            <w:r w:rsidRPr="00492547">
              <w:rPr>
                <w:color w:val="000000"/>
                <w:sz w:val="18"/>
                <w:szCs w:val="20"/>
                <w:lang w:val="fr-CA" w:eastAsia="fr-CA"/>
              </w:rPr>
              <w:t>egional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3AE6" w:rsidRPr="00492547" w:rsidRDefault="00BF3AE6" w:rsidP="00492547">
            <w:pPr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vertAlign w:val="superscript"/>
                <w:lang w:val="fr-CA" w:eastAsia="fr-CA"/>
              </w:rPr>
              <w:t> </w:t>
            </w:r>
          </w:p>
        </w:tc>
      </w:tr>
      <w:tr w:rsidR="00BF3AE6" w:rsidRPr="00045674" w:rsidTr="00F25913">
        <w:trPr>
          <w:trHeight w:val="315"/>
        </w:trPr>
        <w:tc>
          <w:tcPr>
            <w:tcW w:w="2977" w:type="dxa"/>
            <w:gridSpan w:val="4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AE6" w:rsidRPr="00492547" w:rsidRDefault="00BF3AE6" w:rsidP="00492547">
            <w:pPr>
              <w:rPr>
                <w:color w:val="000000"/>
                <w:sz w:val="18"/>
                <w:szCs w:val="20"/>
                <w:lang w:val="fr-CA" w:eastAsia="fr-CA"/>
              </w:rPr>
            </w:pPr>
            <w:r w:rsidRPr="00492547">
              <w:rPr>
                <w:color w:val="000000"/>
                <w:sz w:val="18"/>
                <w:szCs w:val="20"/>
                <w:vertAlign w:val="superscript"/>
                <w:lang w:val="fr-CA" w:eastAsia="fr-CA"/>
              </w:rPr>
              <w:t>b</w:t>
            </w:r>
            <w:r w:rsidRPr="00492547">
              <w:rPr>
                <w:color w:val="000000"/>
                <w:sz w:val="18"/>
                <w:szCs w:val="20"/>
                <w:lang w:val="fr-CA" w:eastAsia="fr-CA"/>
              </w:rPr>
              <w:t xml:space="preserve"> Reference category (1) = 18</w:t>
            </w:r>
            <w:r w:rsidR="007D2AD8">
              <w:rPr>
                <w:rFonts w:cs="Calibri"/>
                <w:lang w:val="en-CA"/>
              </w:rPr>
              <w:t>–</w:t>
            </w:r>
            <w:r w:rsidRPr="00492547">
              <w:rPr>
                <w:color w:val="000000"/>
                <w:sz w:val="18"/>
                <w:szCs w:val="20"/>
                <w:lang w:val="fr-CA" w:eastAsia="fr-CA"/>
              </w:rPr>
              <w:t>49</w:t>
            </w:r>
          </w:p>
        </w:tc>
        <w:tc>
          <w:tcPr>
            <w:tcW w:w="12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AE6" w:rsidRPr="00492547" w:rsidRDefault="00BF3AE6" w:rsidP="00492547">
            <w:pPr>
              <w:rPr>
                <w:color w:val="000000"/>
                <w:sz w:val="18"/>
                <w:szCs w:val="20"/>
                <w:lang w:val="fr-CA" w:eastAsia="fr-CA"/>
              </w:rPr>
            </w:pPr>
          </w:p>
        </w:tc>
        <w:tc>
          <w:tcPr>
            <w:tcW w:w="28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3AE6" w:rsidRPr="00492547" w:rsidRDefault="00BF3AE6" w:rsidP="00492547">
            <w:pPr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18"/>
                <w:szCs w:val="20"/>
                <w:vertAlign w:val="superscript"/>
                <w:lang w:val="fr-CA" w:eastAsia="fr-CA"/>
              </w:rPr>
              <w:t xml:space="preserve">g </w:t>
            </w:r>
            <w:r w:rsidRPr="00492547">
              <w:rPr>
                <w:color w:val="000000"/>
                <w:sz w:val="18"/>
                <w:szCs w:val="20"/>
                <w:lang w:val="fr-CA" w:eastAsia="fr-CA"/>
              </w:rPr>
              <w:t xml:space="preserve">Reference category (1) = </w:t>
            </w:r>
            <w:r w:rsidR="007D2AD8">
              <w:rPr>
                <w:color w:val="000000"/>
                <w:sz w:val="18"/>
                <w:szCs w:val="20"/>
                <w:lang w:val="fr-CA" w:eastAsia="fr-CA"/>
              </w:rPr>
              <w:t>N</w:t>
            </w:r>
            <w:r w:rsidRPr="00492547">
              <w:rPr>
                <w:color w:val="000000"/>
                <w:sz w:val="18"/>
                <w:szCs w:val="20"/>
                <w:lang w:val="fr-CA" w:eastAsia="fr-CA"/>
              </w:rPr>
              <w:t>o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3AE6" w:rsidRPr="00492547" w:rsidRDefault="00BF3AE6" w:rsidP="00492547">
            <w:pPr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vertAlign w:val="superscript"/>
                <w:lang w:val="fr-CA" w:eastAsia="fr-CA"/>
              </w:rPr>
              <w:t> </w:t>
            </w:r>
          </w:p>
        </w:tc>
      </w:tr>
      <w:tr w:rsidR="00BF3AE6" w:rsidRPr="00045674" w:rsidTr="005641B8">
        <w:trPr>
          <w:trHeight w:val="315"/>
        </w:trPr>
        <w:tc>
          <w:tcPr>
            <w:tcW w:w="2977" w:type="dxa"/>
            <w:gridSpan w:val="4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AE6" w:rsidRPr="00492547" w:rsidRDefault="00BF3AE6" w:rsidP="00492547">
            <w:pPr>
              <w:rPr>
                <w:color w:val="000000"/>
                <w:sz w:val="18"/>
                <w:szCs w:val="20"/>
                <w:lang w:val="fr-CA" w:eastAsia="fr-CA"/>
              </w:rPr>
            </w:pPr>
            <w:r w:rsidRPr="00492547">
              <w:rPr>
                <w:color w:val="000000"/>
                <w:sz w:val="18"/>
                <w:szCs w:val="20"/>
                <w:vertAlign w:val="superscript"/>
                <w:lang w:val="fr-CA" w:eastAsia="fr-CA"/>
              </w:rPr>
              <w:t>c</w:t>
            </w:r>
            <w:r w:rsidRPr="00492547">
              <w:rPr>
                <w:color w:val="000000"/>
                <w:sz w:val="18"/>
                <w:szCs w:val="20"/>
                <w:lang w:val="fr-CA" w:eastAsia="fr-CA"/>
              </w:rPr>
              <w:t xml:space="preserve"> Reference category (1) = Women</w:t>
            </w:r>
          </w:p>
        </w:tc>
        <w:tc>
          <w:tcPr>
            <w:tcW w:w="12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AE6" w:rsidRPr="00492547" w:rsidRDefault="00BF3AE6" w:rsidP="00492547">
            <w:pPr>
              <w:rPr>
                <w:color w:val="000000"/>
                <w:sz w:val="18"/>
                <w:szCs w:val="20"/>
                <w:lang w:val="fr-CA" w:eastAsia="fr-CA"/>
              </w:rPr>
            </w:pPr>
          </w:p>
        </w:tc>
        <w:tc>
          <w:tcPr>
            <w:tcW w:w="28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3AE6" w:rsidRPr="00492547" w:rsidRDefault="00BF3AE6" w:rsidP="00492547">
            <w:pPr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18"/>
                <w:szCs w:val="20"/>
                <w:vertAlign w:val="superscript"/>
                <w:lang w:val="fr-CA" w:eastAsia="fr-CA"/>
              </w:rPr>
              <w:t xml:space="preserve">h </w:t>
            </w:r>
            <w:r w:rsidRPr="00492547">
              <w:rPr>
                <w:color w:val="000000"/>
                <w:sz w:val="18"/>
                <w:szCs w:val="20"/>
                <w:lang w:val="fr-CA" w:eastAsia="fr-CA"/>
              </w:rPr>
              <w:t xml:space="preserve">Reference category (1) = </w:t>
            </w:r>
            <w:r w:rsidR="007D2AD8">
              <w:rPr>
                <w:color w:val="000000"/>
                <w:sz w:val="18"/>
                <w:szCs w:val="20"/>
                <w:lang w:val="fr-CA" w:eastAsia="fr-CA"/>
              </w:rPr>
              <w:t>S</w:t>
            </w:r>
            <w:r w:rsidRPr="00492547">
              <w:rPr>
                <w:color w:val="000000"/>
                <w:sz w:val="18"/>
                <w:szCs w:val="20"/>
                <w:lang w:val="fr-CA" w:eastAsia="fr-CA"/>
              </w:rPr>
              <w:t xml:space="preserve">mall </w:t>
            </w:r>
            <w:r w:rsidR="00F51EC4">
              <w:rPr>
                <w:color w:val="000000"/>
                <w:sz w:val="18"/>
                <w:szCs w:val="20"/>
                <w:lang w:val="en-CA" w:eastAsia="fr-CA"/>
              </w:rPr>
              <w:t>&lt; 8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3AE6" w:rsidRPr="00492547" w:rsidRDefault="00BF3AE6" w:rsidP="00492547">
            <w:pPr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</w:tr>
      <w:tr w:rsidR="00BF3AE6" w:rsidRPr="00045674" w:rsidTr="001300EA">
        <w:trPr>
          <w:trHeight w:val="315"/>
        </w:trPr>
        <w:tc>
          <w:tcPr>
            <w:tcW w:w="4205" w:type="dxa"/>
            <w:gridSpan w:val="7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AE6" w:rsidRPr="00BF3AE6" w:rsidRDefault="00BF3AE6" w:rsidP="00492547">
            <w:pPr>
              <w:rPr>
                <w:color w:val="000000"/>
                <w:sz w:val="18"/>
                <w:szCs w:val="20"/>
                <w:lang w:val="en-US" w:eastAsia="fr-CA"/>
              </w:rPr>
            </w:pPr>
            <w:r w:rsidRPr="00492547">
              <w:rPr>
                <w:color w:val="000000"/>
                <w:sz w:val="18"/>
                <w:szCs w:val="20"/>
                <w:vertAlign w:val="superscript"/>
                <w:lang w:val="en-US" w:eastAsia="fr-CA"/>
              </w:rPr>
              <w:t>d</w:t>
            </w:r>
            <w:r w:rsidRPr="00492547">
              <w:rPr>
                <w:color w:val="000000"/>
                <w:sz w:val="18"/>
                <w:szCs w:val="20"/>
                <w:lang w:val="en-US" w:eastAsia="fr-CA"/>
              </w:rPr>
              <w:t xml:space="preserve"> Reference category (1) = College and more</w:t>
            </w:r>
          </w:p>
        </w:tc>
        <w:tc>
          <w:tcPr>
            <w:tcW w:w="28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3AE6" w:rsidRPr="00492547" w:rsidRDefault="00BF3AE6" w:rsidP="00492547">
            <w:pPr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18"/>
                <w:szCs w:val="20"/>
                <w:vertAlign w:val="superscript"/>
                <w:lang w:val="fr-CA" w:eastAsia="fr-CA"/>
              </w:rPr>
              <w:t xml:space="preserve">i </w:t>
            </w:r>
            <w:r w:rsidRPr="00492547">
              <w:rPr>
                <w:color w:val="000000"/>
                <w:sz w:val="18"/>
                <w:szCs w:val="20"/>
                <w:lang w:val="fr-CA" w:eastAsia="fr-CA"/>
              </w:rPr>
              <w:t xml:space="preserve">Reference category (1) = </w:t>
            </w:r>
            <w:r w:rsidR="007D2AD8">
              <w:rPr>
                <w:color w:val="000000"/>
                <w:sz w:val="18"/>
                <w:szCs w:val="20"/>
                <w:lang w:val="fr-CA" w:eastAsia="fr-CA"/>
              </w:rPr>
              <w:t>U</w:t>
            </w:r>
            <w:r w:rsidRPr="00492547">
              <w:rPr>
                <w:color w:val="000000"/>
                <w:sz w:val="18"/>
                <w:szCs w:val="20"/>
                <w:lang w:val="fr-CA" w:eastAsia="fr-CA"/>
              </w:rPr>
              <w:t>rba</w:t>
            </w:r>
            <w:r>
              <w:rPr>
                <w:color w:val="000000"/>
                <w:sz w:val="18"/>
                <w:szCs w:val="20"/>
                <w:lang w:val="fr-CA" w:eastAsia="fr-CA"/>
              </w:rPr>
              <w:t>n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3AE6" w:rsidRPr="00492547" w:rsidRDefault="00BF3AE6" w:rsidP="00492547">
            <w:pPr>
              <w:rPr>
                <w:color w:val="000000"/>
                <w:sz w:val="20"/>
                <w:szCs w:val="20"/>
                <w:lang w:val="fr-CA" w:eastAsia="fr-CA"/>
              </w:rPr>
            </w:pPr>
            <w:r w:rsidRPr="00492547">
              <w:rPr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</w:tr>
      <w:tr w:rsidR="00DF3D1B" w:rsidRPr="00B45233" w:rsidTr="0066244A">
        <w:trPr>
          <w:trHeight w:val="330"/>
        </w:trPr>
        <w:tc>
          <w:tcPr>
            <w:tcW w:w="3686" w:type="dxa"/>
            <w:gridSpan w:val="5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D1B" w:rsidRPr="00492547" w:rsidRDefault="00DF3D1B" w:rsidP="00492547">
            <w:pPr>
              <w:rPr>
                <w:color w:val="000000"/>
                <w:sz w:val="18"/>
                <w:szCs w:val="20"/>
                <w:lang w:val="en-US" w:eastAsia="fr-CA"/>
              </w:rPr>
            </w:pPr>
            <w:r w:rsidRPr="00492547">
              <w:rPr>
                <w:color w:val="000000"/>
                <w:sz w:val="18"/>
                <w:szCs w:val="20"/>
                <w:vertAlign w:val="superscript"/>
                <w:lang w:val="en-US" w:eastAsia="fr-CA"/>
              </w:rPr>
              <w:t xml:space="preserve">e </w:t>
            </w:r>
            <w:r w:rsidRPr="00492547">
              <w:rPr>
                <w:color w:val="000000"/>
                <w:sz w:val="18"/>
                <w:szCs w:val="20"/>
                <w:lang w:val="en-US" w:eastAsia="fr-CA"/>
              </w:rPr>
              <w:t xml:space="preserve">Reference category (1) = </w:t>
            </w:r>
            <w:r w:rsidRPr="00DF3D1B">
              <w:rPr>
                <w:color w:val="000000"/>
                <w:sz w:val="18"/>
                <w:szCs w:val="20"/>
                <w:lang w:val="en-US" w:eastAsia="fr-CA"/>
              </w:rPr>
              <w:t>Negative perception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D1B" w:rsidRPr="00492547" w:rsidRDefault="00DF3D1B" w:rsidP="00492547">
            <w:pPr>
              <w:rPr>
                <w:color w:val="000000"/>
                <w:sz w:val="18"/>
                <w:szCs w:val="20"/>
                <w:lang w:val="en-US" w:eastAsia="fr-CA"/>
              </w:rPr>
            </w:pPr>
            <w:r w:rsidRPr="00492547">
              <w:rPr>
                <w:color w:val="000000"/>
                <w:sz w:val="18"/>
                <w:szCs w:val="20"/>
                <w:lang w:val="en-US" w:eastAsia="fr-CA"/>
              </w:rPr>
              <w:t> 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D1B" w:rsidRPr="00492547" w:rsidRDefault="00DF3D1B" w:rsidP="00492547">
            <w:pPr>
              <w:rPr>
                <w:color w:val="000000"/>
                <w:sz w:val="18"/>
                <w:szCs w:val="20"/>
                <w:lang w:val="en-US" w:eastAsia="fr-CA"/>
              </w:rPr>
            </w:pPr>
            <w:r w:rsidRPr="00492547">
              <w:rPr>
                <w:color w:val="000000"/>
                <w:sz w:val="18"/>
                <w:szCs w:val="20"/>
                <w:lang w:val="en-US" w:eastAsia="fr-CA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D1B" w:rsidRPr="00492547" w:rsidRDefault="00DF3D1B" w:rsidP="00492547">
            <w:pPr>
              <w:rPr>
                <w:color w:val="000000"/>
                <w:sz w:val="20"/>
                <w:szCs w:val="20"/>
                <w:lang w:val="en-US" w:eastAsia="fr-CA"/>
              </w:rPr>
            </w:pPr>
            <w:r w:rsidRPr="00492547">
              <w:rPr>
                <w:color w:val="000000"/>
                <w:sz w:val="20"/>
                <w:szCs w:val="20"/>
                <w:lang w:val="en-US" w:eastAsia="fr-CA"/>
              </w:rPr>
              <w:t> 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D1B" w:rsidRPr="00492547" w:rsidRDefault="00DF3D1B" w:rsidP="00492547">
            <w:pPr>
              <w:rPr>
                <w:color w:val="000000"/>
                <w:sz w:val="20"/>
                <w:szCs w:val="20"/>
                <w:lang w:val="en-US" w:eastAsia="fr-CA"/>
              </w:rPr>
            </w:pPr>
            <w:r w:rsidRPr="00492547">
              <w:rPr>
                <w:color w:val="000000"/>
                <w:sz w:val="20"/>
                <w:szCs w:val="20"/>
                <w:lang w:val="en-US" w:eastAsia="fr-CA"/>
              </w:rPr>
              <w:t> </w:t>
            </w:r>
          </w:p>
        </w:tc>
      </w:tr>
    </w:tbl>
    <w:p w:rsidR="00492547" w:rsidRPr="00492547" w:rsidRDefault="00313589" w:rsidP="000A1EDB">
      <w:pPr>
        <w:spacing w:line="480" w:lineRule="auto"/>
        <w:rPr>
          <w:rFonts w:cs="Calibri"/>
          <w:lang w:val="en-GB"/>
        </w:rPr>
      </w:pPr>
      <w:r>
        <w:rPr>
          <w:lang w:val="en-GB"/>
        </w:rPr>
        <w:fldChar w:fldCharType="end"/>
      </w:r>
    </w:p>
    <w:sectPr w:rsidR="00492547" w:rsidRPr="00492547" w:rsidSect="00B45233">
      <w:footerReference w:type="default" r:id="rId6"/>
      <w:pgSz w:w="11907" w:h="16839" w:code="9"/>
      <w:pgMar w:top="1440" w:right="1800" w:bottom="1440" w:left="180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E5A58" w:rsidRDefault="005E5A58" w:rsidP="00D15F9B">
      <w:r>
        <w:separator/>
      </w:r>
    </w:p>
  </w:endnote>
  <w:endnote w:type="continuationSeparator" w:id="0">
    <w:p w:rsidR="005E5A58" w:rsidRDefault="005E5A58" w:rsidP="00D15F9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639339952"/>
      <w:docPartObj>
        <w:docPartGallery w:val="Page Numbers (Bottom of Page)"/>
        <w:docPartUnique/>
      </w:docPartObj>
    </w:sdtPr>
    <w:sdtContent>
      <w:p w:rsidR="00D15F9B" w:rsidRDefault="00313589">
        <w:pPr>
          <w:pStyle w:val="Footer"/>
          <w:jc w:val="center"/>
        </w:pPr>
        <w:r>
          <w:fldChar w:fldCharType="begin"/>
        </w:r>
        <w:r w:rsidR="00D15F9B">
          <w:instrText>PAGE   \* MERGEFORMAT</w:instrText>
        </w:r>
        <w:r>
          <w:fldChar w:fldCharType="separate"/>
        </w:r>
        <w:r w:rsidR="006D39A0">
          <w:rPr>
            <w:noProof/>
          </w:rPr>
          <w:t>2</w:t>
        </w:r>
        <w:r>
          <w:fldChar w:fldCharType="end"/>
        </w:r>
      </w:p>
    </w:sdtContent>
  </w:sdt>
  <w:p w:rsidR="00D15F9B" w:rsidRDefault="00D15F9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E5A58" w:rsidRDefault="005E5A58" w:rsidP="00D15F9B">
      <w:r>
        <w:separator/>
      </w:r>
    </w:p>
  </w:footnote>
  <w:footnote w:type="continuationSeparator" w:id="0">
    <w:p w:rsidR="005E5A58" w:rsidRDefault="005E5A58" w:rsidP="00D15F9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A1EDB"/>
    <w:rsid w:val="00045674"/>
    <w:rsid w:val="000A118C"/>
    <w:rsid w:val="000A1EDB"/>
    <w:rsid w:val="000B7884"/>
    <w:rsid w:val="0012586E"/>
    <w:rsid w:val="001479F8"/>
    <w:rsid w:val="00150E0A"/>
    <w:rsid w:val="001512AC"/>
    <w:rsid w:val="00182CD7"/>
    <w:rsid w:val="001D537B"/>
    <w:rsid w:val="001E0676"/>
    <w:rsid w:val="0029748E"/>
    <w:rsid w:val="00313589"/>
    <w:rsid w:val="00324B1D"/>
    <w:rsid w:val="00414C10"/>
    <w:rsid w:val="00415AA0"/>
    <w:rsid w:val="00492547"/>
    <w:rsid w:val="004D03DD"/>
    <w:rsid w:val="0058641C"/>
    <w:rsid w:val="005B54F0"/>
    <w:rsid w:val="005E5A58"/>
    <w:rsid w:val="005F204B"/>
    <w:rsid w:val="00601B6A"/>
    <w:rsid w:val="00631328"/>
    <w:rsid w:val="00644D94"/>
    <w:rsid w:val="00653821"/>
    <w:rsid w:val="00654D67"/>
    <w:rsid w:val="006B32DB"/>
    <w:rsid w:val="006C78BC"/>
    <w:rsid w:val="006D39A0"/>
    <w:rsid w:val="007213A5"/>
    <w:rsid w:val="0078258C"/>
    <w:rsid w:val="007D2AD8"/>
    <w:rsid w:val="007D538D"/>
    <w:rsid w:val="008A6941"/>
    <w:rsid w:val="008B4B4B"/>
    <w:rsid w:val="008F2027"/>
    <w:rsid w:val="008F4056"/>
    <w:rsid w:val="00A64ACB"/>
    <w:rsid w:val="00AC70B7"/>
    <w:rsid w:val="00AE5D11"/>
    <w:rsid w:val="00B26167"/>
    <w:rsid w:val="00B45233"/>
    <w:rsid w:val="00BE6D78"/>
    <w:rsid w:val="00BF3AE6"/>
    <w:rsid w:val="00CD106D"/>
    <w:rsid w:val="00D15F9B"/>
    <w:rsid w:val="00D45600"/>
    <w:rsid w:val="00D550B1"/>
    <w:rsid w:val="00D701C1"/>
    <w:rsid w:val="00DB4DC6"/>
    <w:rsid w:val="00DE3227"/>
    <w:rsid w:val="00DF3D1B"/>
    <w:rsid w:val="00EB278F"/>
    <w:rsid w:val="00EF48FD"/>
    <w:rsid w:val="00F1380C"/>
    <w:rsid w:val="00F166C4"/>
    <w:rsid w:val="00F51E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537B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locked/>
    <w:rsid w:val="006B32DB"/>
    <w:pPr>
      <w:keepNext/>
      <w:keepLines/>
      <w:spacing w:before="240"/>
      <w:outlineLvl w:val="0"/>
    </w:pPr>
    <w:rPr>
      <w:rFonts w:ascii="Arial" w:eastAsiaTheme="majorEastAsia" w:hAnsi="Arial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locked/>
    <w:rsid w:val="000A1EDB"/>
    <w:pPr>
      <w:keepNext/>
      <w:spacing w:before="240" w:after="60"/>
      <w:outlineLvl w:val="1"/>
    </w:pPr>
    <w:rPr>
      <w:rFonts w:ascii="Arial" w:hAnsi="Arial"/>
      <w:b/>
      <w:bCs/>
      <w:sz w:val="22"/>
      <w:szCs w:val="28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0A1EDB"/>
    <w:rPr>
      <w:rFonts w:ascii="Arial" w:hAnsi="Arial"/>
      <w:b/>
      <w:bCs/>
      <w:sz w:val="22"/>
      <w:szCs w:val="28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0E0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0E0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E5D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5D1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5D1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5D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5D11"/>
    <w:rPr>
      <w:b/>
      <w:bCs/>
    </w:rPr>
  </w:style>
  <w:style w:type="paragraph" w:styleId="Revision">
    <w:name w:val="Revision"/>
    <w:hidden/>
    <w:uiPriority w:val="99"/>
    <w:semiHidden/>
    <w:rsid w:val="00AE5D11"/>
    <w:rPr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15F9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15F9B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15F9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15F9B"/>
    <w:rPr>
      <w:sz w:val="24"/>
      <w:szCs w:val="24"/>
    </w:rPr>
  </w:style>
  <w:style w:type="character" w:customStyle="1" w:styleId="Heading1Char">
    <w:name w:val="Heading 1 Char"/>
    <w:basedOn w:val="DefaultParagraphFont"/>
    <w:link w:val="Heading1"/>
    <w:rsid w:val="006B32DB"/>
    <w:rPr>
      <w:rFonts w:ascii="Arial" w:eastAsiaTheme="majorEastAsia" w:hAnsi="Arial" w:cstheme="majorBidi"/>
      <w:b/>
      <w:sz w:val="32"/>
      <w:szCs w:val="3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358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5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7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9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60</Words>
  <Characters>3197</Characters>
  <Application>Microsoft Office Word</Application>
  <DocSecurity>0</DocSecurity>
  <Lines>26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7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tred</dc:creator>
  <cp:lastModifiedBy>csabay</cp:lastModifiedBy>
  <cp:revision>7</cp:revision>
  <cp:lastPrinted>2014-11-10T17:29:00Z</cp:lastPrinted>
  <dcterms:created xsi:type="dcterms:W3CDTF">2014-12-15T21:36:00Z</dcterms:created>
  <dcterms:modified xsi:type="dcterms:W3CDTF">2015-09-24T18:13:00Z</dcterms:modified>
</cp:coreProperties>
</file>